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597D8C" w14:textId="77777777" w:rsidR="00B62B25" w:rsidRPr="00B62B25" w:rsidRDefault="00B62B25" w:rsidP="00BE26A3">
      <w:pPr>
        <w:spacing w:after="160"/>
        <w:rPr>
          <w:rFonts w:ascii="Times New Roman" w:hAnsi="Times New Roman" w:cs="Times New Roman"/>
          <w:b/>
          <w:i/>
          <w:sz w:val="21"/>
          <w:szCs w:val="20"/>
          <w:u w:val="single"/>
        </w:rPr>
      </w:pPr>
    </w:p>
    <w:p w14:paraId="7BBA913A" w14:textId="3BDB9459" w:rsidR="00B62B25" w:rsidRPr="004B4702" w:rsidRDefault="00B62B25" w:rsidP="00B62B25">
      <w:pPr>
        <w:spacing w:after="160"/>
        <w:jc w:val="center"/>
        <w:rPr>
          <w:rFonts w:ascii="Times New Roman" w:hAnsi="Times New Roman" w:cs="Times New Roman"/>
          <w:b/>
          <w:i/>
          <w:sz w:val="32"/>
          <w:szCs w:val="20"/>
          <w:lang w:val="en-US"/>
        </w:rPr>
      </w:pPr>
      <w:r w:rsidRPr="004B4702">
        <w:rPr>
          <w:rFonts w:ascii="Times New Roman" w:hAnsi="Times New Roman" w:cs="Times New Roman"/>
          <w:b/>
          <w:i/>
          <w:sz w:val="32"/>
          <w:szCs w:val="20"/>
          <w:lang w:val="en-US"/>
        </w:rPr>
        <w:t>Supplementary Material</w:t>
      </w:r>
    </w:p>
    <w:p w14:paraId="3F625ECC" w14:textId="11A8B5BE" w:rsidR="00B62B25" w:rsidRDefault="00B62B25" w:rsidP="00BE26A3">
      <w:pPr>
        <w:spacing w:after="160"/>
        <w:rPr>
          <w:rFonts w:ascii="Times New Roman" w:hAnsi="Times New Roman" w:cs="Times New Roman"/>
          <w:b/>
          <w:i/>
          <w:sz w:val="21"/>
          <w:szCs w:val="20"/>
          <w:u w:val="single"/>
          <w:lang w:val="en-US"/>
        </w:rPr>
      </w:pPr>
    </w:p>
    <w:p w14:paraId="1050F7B1" w14:textId="77777777" w:rsidR="004B4702" w:rsidRDefault="004B4702" w:rsidP="00BE26A3">
      <w:pPr>
        <w:spacing w:after="160"/>
        <w:rPr>
          <w:rFonts w:ascii="Times New Roman" w:hAnsi="Times New Roman" w:cs="Times New Roman"/>
          <w:b/>
          <w:i/>
          <w:sz w:val="21"/>
          <w:szCs w:val="20"/>
          <w:u w:val="single"/>
          <w:lang w:val="en-US"/>
        </w:rPr>
      </w:pPr>
    </w:p>
    <w:p w14:paraId="71D6E4CF" w14:textId="5C14C82B" w:rsidR="00B62B25" w:rsidRDefault="00B62B25" w:rsidP="00B62B25">
      <w:pPr>
        <w:spacing w:after="160"/>
        <w:jc w:val="center"/>
        <w:rPr>
          <w:rFonts w:ascii="Times New Roman" w:hAnsi="Times New Roman" w:cs="Times New Roman"/>
          <w:b/>
          <w:i/>
          <w:szCs w:val="20"/>
          <w:lang w:val="en-US"/>
        </w:rPr>
      </w:pPr>
      <w:r w:rsidRPr="00B62B25">
        <w:rPr>
          <w:rFonts w:ascii="Times New Roman" w:hAnsi="Times New Roman" w:cs="Times New Roman"/>
          <w:b/>
          <w:i/>
          <w:szCs w:val="20"/>
          <w:lang w:val="en-US"/>
        </w:rPr>
        <w:t>Table of Content</w:t>
      </w:r>
    </w:p>
    <w:p w14:paraId="68094DDD" w14:textId="77777777" w:rsidR="00B62B25" w:rsidRPr="00B62B25" w:rsidRDefault="00B62B25" w:rsidP="00BE26A3">
      <w:pPr>
        <w:spacing w:after="160"/>
        <w:rPr>
          <w:rFonts w:ascii="Times New Roman" w:hAnsi="Times New Roman" w:cs="Times New Roman"/>
          <w:b/>
          <w:i/>
          <w:szCs w:val="20"/>
          <w:lang w:val="en-US"/>
        </w:rPr>
      </w:pPr>
    </w:p>
    <w:p w14:paraId="7B852727" w14:textId="1211800C" w:rsidR="0051590B" w:rsidRPr="0065193F" w:rsidRDefault="0065193F" w:rsidP="0065193F">
      <w:pPr>
        <w:tabs>
          <w:tab w:val="left" w:pos="1985"/>
          <w:tab w:val="right" w:pos="9066"/>
        </w:tabs>
        <w:spacing w:after="160"/>
        <w:ind w:left="1985" w:hanging="1985"/>
        <w:rPr>
          <w:rFonts w:ascii="Times New Roman" w:hAnsi="Times New Roman" w:cs="Times New Roman"/>
          <w:szCs w:val="20"/>
          <w:lang w:val="en-US"/>
        </w:rPr>
      </w:pPr>
      <w:r w:rsidRPr="0065193F">
        <w:rPr>
          <w:rFonts w:ascii="Times New Roman" w:hAnsi="Times New Roman" w:cs="Times New Roman"/>
          <w:b/>
          <w:szCs w:val="20"/>
          <w:lang w:val="en-US"/>
        </w:rPr>
        <w:t xml:space="preserve">Suppl. </w:t>
      </w:r>
      <w:r w:rsidR="00C52B6F" w:rsidRPr="0065193F">
        <w:rPr>
          <w:rFonts w:ascii="Times New Roman" w:hAnsi="Times New Roman" w:cs="Times New Roman"/>
          <w:b/>
          <w:szCs w:val="20"/>
          <w:lang w:val="en-US"/>
        </w:rPr>
        <w:t>Table</w:t>
      </w:r>
      <w:r w:rsidR="0051590B" w:rsidRPr="0065193F">
        <w:rPr>
          <w:rFonts w:ascii="Times New Roman" w:hAnsi="Times New Roman" w:cs="Times New Roman"/>
          <w:b/>
          <w:szCs w:val="20"/>
          <w:lang w:val="en-US"/>
        </w:rPr>
        <w:t xml:space="preserve"> 1. </w:t>
      </w:r>
      <w:r w:rsidR="00A938DF" w:rsidRPr="0065193F">
        <w:rPr>
          <w:rFonts w:ascii="Times New Roman" w:hAnsi="Times New Roman" w:cs="Times New Roman"/>
          <w:b/>
          <w:szCs w:val="20"/>
          <w:lang w:val="en-US"/>
        </w:rPr>
        <w:tab/>
      </w:r>
      <w:r w:rsidR="00826033" w:rsidRPr="0065193F">
        <w:rPr>
          <w:rFonts w:ascii="Times New Roman" w:hAnsi="Times New Roman" w:cs="Times New Roman"/>
          <w:szCs w:val="20"/>
          <w:lang w:val="en-US"/>
        </w:rPr>
        <w:t>Fat distribution at dialysis initiation and during treatment</w:t>
      </w:r>
    </w:p>
    <w:p w14:paraId="75D441B2" w14:textId="27F38BA2" w:rsidR="00377701" w:rsidRPr="0065193F" w:rsidRDefault="0065193F" w:rsidP="0065193F">
      <w:pPr>
        <w:tabs>
          <w:tab w:val="left" w:pos="1985"/>
          <w:tab w:val="right" w:pos="9066"/>
        </w:tabs>
        <w:spacing w:after="160"/>
        <w:ind w:left="1985" w:hanging="1985"/>
        <w:rPr>
          <w:rFonts w:ascii="Times New Roman" w:hAnsi="Times New Roman" w:cs="Times New Roman"/>
          <w:b/>
          <w:szCs w:val="20"/>
          <w:lang w:val="en-US"/>
        </w:rPr>
      </w:pPr>
      <w:r w:rsidRPr="0065193F">
        <w:rPr>
          <w:rFonts w:ascii="Times New Roman" w:hAnsi="Times New Roman" w:cs="Times New Roman"/>
          <w:b/>
          <w:szCs w:val="20"/>
          <w:lang w:val="en-US"/>
        </w:rPr>
        <w:t xml:space="preserve">Suppl. </w:t>
      </w:r>
      <w:r w:rsidR="00C52B6F" w:rsidRPr="0065193F">
        <w:rPr>
          <w:rFonts w:ascii="Times New Roman" w:hAnsi="Times New Roman" w:cs="Times New Roman"/>
          <w:b/>
          <w:szCs w:val="20"/>
          <w:lang w:val="en-US"/>
        </w:rPr>
        <w:t xml:space="preserve">Table </w:t>
      </w:r>
      <w:r w:rsidR="00377701" w:rsidRPr="0065193F">
        <w:rPr>
          <w:rFonts w:ascii="Times New Roman" w:hAnsi="Times New Roman" w:cs="Times New Roman"/>
          <w:b/>
          <w:szCs w:val="20"/>
          <w:lang w:val="en-US"/>
        </w:rPr>
        <w:t>2.</w:t>
      </w:r>
      <w:r w:rsidR="00377701" w:rsidRPr="0065193F">
        <w:rPr>
          <w:rFonts w:ascii="Times New Roman" w:hAnsi="Times New Roman" w:cs="Times New Roman"/>
          <w:b/>
          <w:szCs w:val="20"/>
          <w:lang w:val="en-US"/>
        </w:rPr>
        <w:tab/>
      </w:r>
      <w:r w:rsidR="00377701" w:rsidRPr="0065193F">
        <w:rPr>
          <w:rFonts w:ascii="Times New Roman" w:hAnsi="Times New Roman" w:cs="Times New Roman"/>
          <w:szCs w:val="20"/>
          <w:lang w:val="en-US"/>
        </w:rPr>
        <w:t xml:space="preserve">Outcome and CVD </w:t>
      </w:r>
      <w:r w:rsidR="0069078C">
        <w:rPr>
          <w:rFonts w:ascii="Times New Roman" w:hAnsi="Times New Roman" w:cs="Times New Roman"/>
          <w:szCs w:val="20"/>
          <w:lang w:val="en-US"/>
        </w:rPr>
        <w:t xml:space="preserve">events </w:t>
      </w:r>
      <w:r w:rsidR="00377701" w:rsidRPr="0065193F">
        <w:rPr>
          <w:rFonts w:ascii="Times New Roman" w:hAnsi="Times New Roman" w:cs="Times New Roman"/>
          <w:szCs w:val="20"/>
          <w:lang w:val="en-US"/>
        </w:rPr>
        <w:t>on dialysis</w:t>
      </w:r>
    </w:p>
    <w:p w14:paraId="742A9DA5" w14:textId="6540D651" w:rsidR="00F053BE" w:rsidRPr="0065193F" w:rsidRDefault="0065193F" w:rsidP="0065193F">
      <w:pPr>
        <w:tabs>
          <w:tab w:val="left" w:pos="1985"/>
          <w:tab w:val="right" w:pos="9066"/>
        </w:tabs>
        <w:spacing w:after="160"/>
        <w:ind w:left="1985" w:hanging="1985"/>
        <w:rPr>
          <w:rFonts w:ascii="Times New Roman" w:hAnsi="Times New Roman" w:cs="Times New Roman"/>
          <w:szCs w:val="20"/>
          <w:lang w:val="en-US"/>
        </w:rPr>
      </w:pPr>
      <w:r w:rsidRPr="0065193F">
        <w:rPr>
          <w:rFonts w:ascii="Times New Roman" w:hAnsi="Times New Roman" w:cs="Times New Roman"/>
          <w:b/>
          <w:szCs w:val="20"/>
          <w:lang w:val="en-US"/>
        </w:rPr>
        <w:t xml:space="preserve">Suppl. </w:t>
      </w:r>
      <w:r w:rsidR="00C52B6F" w:rsidRPr="0065193F">
        <w:rPr>
          <w:rFonts w:ascii="Times New Roman" w:hAnsi="Times New Roman" w:cs="Times New Roman"/>
          <w:b/>
          <w:szCs w:val="20"/>
          <w:lang w:val="en-US"/>
        </w:rPr>
        <w:t xml:space="preserve">Table </w:t>
      </w:r>
      <w:r w:rsidRPr="0065193F">
        <w:rPr>
          <w:rFonts w:ascii="Times New Roman" w:hAnsi="Times New Roman" w:cs="Times New Roman"/>
          <w:b/>
          <w:szCs w:val="20"/>
          <w:lang w:val="en-US"/>
        </w:rPr>
        <w:t>3</w:t>
      </w:r>
      <w:r w:rsidR="00F053BE" w:rsidRPr="0065193F">
        <w:rPr>
          <w:rFonts w:ascii="Times New Roman" w:hAnsi="Times New Roman" w:cs="Times New Roman"/>
          <w:b/>
          <w:szCs w:val="20"/>
          <w:lang w:val="en-US"/>
        </w:rPr>
        <w:t>.</w:t>
      </w:r>
      <w:r w:rsidR="00F053BE" w:rsidRPr="0065193F">
        <w:rPr>
          <w:rFonts w:ascii="Times New Roman" w:hAnsi="Times New Roman" w:cs="Times New Roman"/>
          <w:szCs w:val="20"/>
          <w:lang w:val="en-US"/>
        </w:rPr>
        <w:t xml:space="preserve"> </w:t>
      </w:r>
      <w:r w:rsidR="00A938DF" w:rsidRPr="0065193F">
        <w:rPr>
          <w:rFonts w:ascii="Times New Roman" w:hAnsi="Times New Roman" w:cs="Times New Roman"/>
          <w:szCs w:val="20"/>
          <w:lang w:val="en-US"/>
        </w:rPr>
        <w:tab/>
      </w:r>
      <w:r w:rsidR="004C07FB" w:rsidRPr="0065193F">
        <w:rPr>
          <w:rFonts w:ascii="Times New Roman" w:hAnsi="Times New Roman" w:cs="Times New Roman"/>
          <w:szCs w:val="20"/>
          <w:lang w:val="en-US"/>
        </w:rPr>
        <w:t xml:space="preserve">Sensitivity analyses for the time to first CVD </w:t>
      </w:r>
      <w:r w:rsidR="0069078C">
        <w:rPr>
          <w:rFonts w:ascii="Times New Roman" w:hAnsi="Times New Roman" w:cs="Times New Roman"/>
          <w:szCs w:val="20"/>
          <w:lang w:val="en-US"/>
        </w:rPr>
        <w:t xml:space="preserve">event </w:t>
      </w:r>
      <w:r w:rsidR="004C07FB" w:rsidRPr="0065193F">
        <w:rPr>
          <w:rFonts w:ascii="Times New Roman" w:hAnsi="Times New Roman" w:cs="Times New Roman"/>
          <w:szCs w:val="20"/>
          <w:lang w:val="en-US"/>
        </w:rPr>
        <w:t>based on risk factors at dialysis start, taking into account gender and medication use</w:t>
      </w:r>
    </w:p>
    <w:p w14:paraId="10C8F0AF" w14:textId="336576C0" w:rsidR="004258B9" w:rsidRPr="0065193F" w:rsidRDefault="0065193F" w:rsidP="0065193F">
      <w:pPr>
        <w:tabs>
          <w:tab w:val="left" w:pos="1985"/>
          <w:tab w:val="right" w:pos="9066"/>
        </w:tabs>
        <w:spacing w:after="160"/>
        <w:ind w:left="1985" w:hanging="1985"/>
        <w:rPr>
          <w:rFonts w:ascii="Times New Roman" w:hAnsi="Times New Roman" w:cs="Times New Roman"/>
          <w:szCs w:val="20"/>
          <w:lang w:val="en-US"/>
        </w:rPr>
      </w:pPr>
      <w:r w:rsidRPr="0065193F">
        <w:rPr>
          <w:rFonts w:ascii="Times New Roman" w:hAnsi="Times New Roman" w:cs="Times New Roman"/>
          <w:b/>
          <w:szCs w:val="20"/>
          <w:lang w:val="en-US"/>
        </w:rPr>
        <w:t xml:space="preserve">Suppl. </w:t>
      </w:r>
      <w:r w:rsidR="00C52B6F" w:rsidRPr="0065193F">
        <w:rPr>
          <w:rFonts w:ascii="Times New Roman" w:hAnsi="Times New Roman" w:cs="Times New Roman"/>
          <w:b/>
          <w:szCs w:val="20"/>
          <w:lang w:val="en-US"/>
        </w:rPr>
        <w:t xml:space="preserve">Table </w:t>
      </w:r>
      <w:r w:rsidRPr="0065193F">
        <w:rPr>
          <w:rFonts w:ascii="Times New Roman" w:hAnsi="Times New Roman" w:cs="Times New Roman"/>
          <w:b/>
          <w:szCs w:val="20"/>
          <w:lang w:val="en-US"/>
        </w:rPr>
        <w:t>4</w:t>
      </w:r>
      <w:r w:rsidR="004258B9" w:rsidRPr="0065193F">
        <w:rPr>
          <w:rFonts w:ascii="Times New Roman" w:hAnsi="Times New Roman" w:cs="Times New Roman"/>
          <w:b/>
          <w:szCs w:val="20"/>
          <w:lang w:val="en-US"/>
        </w:rPr>
        <w:t>.</w:t>
      </w:r>
      <w:r w:rsidR="004258B9" w:rsidRPr="0065193F">
        <w:rPr>
          <w:rFonts w:ascii="Times New Roman" w:hAnsi="Times New Roman" w:cs="Times New Roman"/>
          <w:szCs w:val="20"/>
          <w:lang w:val="en-US"/>
        </w:rPr>
        <w:t xml:space="preserve"> </w:t>
      </w:r>
      <w:r w:rsidR="004258B9" w:rsidRPr="0065193F">
        <w:rPr>
          <w:rFonts w:ascii="Times New Roman" w:hAnsi="Times New Roman" w:cs="Times New Roman"/>
          <w:szCs w:val="20"/>
          <w:lang w:val="en-US"/>
        </w:rPr>
        <w:tab/>
        <w:t>Sensitivity analyses for the time to</w:t>
      </w:r>
      <w:bookmarkStart w:id="0" w:name="_GoBack"/>
      <w:bookmarkEnd w:id="0"/>
      <w:r w:rsidR="004258B9" w:rsidRPr="0065193F">
        <w:rPr>
          <w:rFonts w:ascii="Times New Roman" w:hAnsi="Times New Roman" w:cs="Times New Roman"/>
          <w:szCs w:val="20"/>
          <w:lang w:val="en-US"/>
        </w:rPr>
        <w:t xml:space="preserve"> first CVD </w:t>
      </w:r>
      <w:r w:rsidR="0069078C">
        <w:rPr>
          <w:rFonts w:ascii="Times New Roman" w:hAnsi="Times New Roman" w:cs="Times New Roman"/>
          <w:szCs w:val="20"/>
          <w:lang w:val="en-US"/>
        </w:rPr>
        <w:t xml:space="preserve">event </w:t>
      </w:r>
      <w:r w:rsidR="004258B9" w:rsidRPr="0065193F">
        <w:rPr>
          <w:rFonts w:ascii="Times New Roman" w:hAnsi="Times New Roman" w:cs="Times New Roman"/>
          <w:szCs w:val="20"/>
          <w:lang w:val="en-US"/>
        </w:rPr>
        <w:t xml:space="preserve">based on risk factors at dialysis start, after exclusion of the variable age at </w:t>
      </w:r>
      <w:r w:rsidR="00D812D3" w:rsidRPr="0065193F">
        <w:rPr>
          <w:rFonts w:ascii="Times New Roman" w:hAnsi="Times New Roman" w:cs="Times New Roman"/>
          <w:szCs w:val="20"/>
          <w:lang w:val="en-US"/>
        </w:rPr>
        <w:t>dialysis start</w:t>
      </w:r>
    </w:p>
    <w:p w14:paraId="65E63FF4" w14:textId="18266971" w:rsidR="00D32BD1" w:rsidRPr="0065193F" w:rsidRDefault="0065193F" w:rsidP="0065193F">
      <w:pPr>
        <w:tabs>
          <w:tab w:val="left" w:pos="1985"/>
          <w:tab w:val="right" w:pos="9066"/>
        </w:tabs>
        <w:spacing w:after="160"/>
        <w:ind w:left="1985" w:hanging="1985"/>
        <w:rPr>
          <w:rFonts w:ascii="Times New Roman" w:hAnsi="Times New Roman" w:cs="Times New Roman"/>
          <w:szCs w:val="20"/>
          <w:lang w:val="en-US"/>
        </w:rPr>
      </w:pPr>
      <w:r w:rsidRPr="0065193F">
        <w:rPr>
          <w:rFonts w:ascii="Times New Roman" w:hAnsi="Times New Roman" w:cs="Times New Roman"/>
          <w:b/>
          <w:szCs w:val="20"/>
          <w:lang w:val="en-US"/>
        </w:rPr>
        <w:t xml:space="preserve">Suppl. </w:t>
      </w:r>
      <w:r w:rsidR="00C52B6F" w:rsidRPr="0065193F">
        <w:rPr>
          <w:rFonts w:ascii="Times New Roman" w:hAnsi="Times New Roman" w:cs="Times New Roman"/>
          <w:b/>
          <w:szCs w:val="20"/>
          <w:lang w:val="en-US"/>
        </w:rPr>
        <w:t xml:space="preserve">Table </w:t>
      </w:r>
      <w:r w:rsidRPr="0065193F">
        <w:rPr>
          <w:rFonts w:ascii="Times New Roman" w:hAnsi="Times New Roman" w:cs="Times New Roman"/>
          <w:b/>
          <w:szCs w:val="20"/>
          <w:lang w:val="en-US"/>
        </w:rPr>
        <w:t>5</w:t>
      </w:r>
      <w:r w:rsidR="00D32BD1" w:rsidRPr="0065193F">
        <w:rPr>
          <w:rFonts w:ascii="Times New Roman" w:hAnsi="Times New Roman" w:cs="Times New Roman"/>
          <w:b/>
          <w:szCs w:val="20"/>
          <w:lang w:val="en-US"/>
        </w:rPr>
        <w:t>.</w:t>
      </w:r>
      <w:r w:rsidR="00D32BD1" w:rsidRPr="0065193F">
        <w:rPr>
          <w:rFonts w:ascii="Times New Roman" w:hAnsi="Times New Roman" w:cs="Times New Roman"/>
          <w:szCs w:val="20"/>
          <w:lang w:val="en-US"/>
        </w:rPr>
        <w:t xml:space="preserve"> </w:t>
      </w:r>
      <w:r w:rsidR="00A938DF" w:rsidRPr="0065193F">
        <w:rPr>
          <w:rFonts w:ascii="Times New Roman" w:hAnsi="Times New Roman" w:cs="Times New Roman"/>
          <w:szCs w:val="20"/>
          <w:lang w:val="en-US"/>
        </w:rPr>
        <w:tab/>
      </w:r>
      <w:r w:rsidR="00826033" w:rsidRPr="0065193F">
        <w:rPr>
          <w:rFonts w:ascii="Times New Roman" w:hAnsi="Times New Roman" w:cs="Times New Roman"/>
          <w:szCs w:val="20"/>
          <w:lang w:val="en-US"/>
        </w:rPr>
        <w:t>Changes in fat dis</w:t>
      </w:r>
      <w:r w:rsidR="00A938DF" w:rsidRPr="0065193F">
        <w:rPr>
          <w:rFonts w:ascii="Times New Roman" w:hAnsi="Times New Roman" w:cs="Times New Roman"/>
          <w:szCs w:val="20"/>
          <w:lang w:val="en-US"/>
        </w:rPr>
        <w:t xml:space="preserve">tribution </w:t>
      </w:r>
      <w:r w:rsidR="0069078C">
        <w:rPr>
          <w:rFonts w:ascii="Times New Roman" w:hAnsi="Times New Roman" w:cs="Times New Roman"/>
          <w:szCs w:val="20"/>
          <w:lang w:val="en-US"/>
        </w:rPr>
        <w:t>during</w:t>
      </w:r>
      <w:r w:rsidR="00A938DF" w:rsidRPr="0065193F">
        <w:rPr>
          <w:rFonts w:ascii="Times New Roman" w:hAnsi="Times New Roman" w:cs="Times New Roman"/>
          <w:szCs w:val="20"/>
          <w:lang w:val="en-US"/>
        </w:rPr>
        <w:t xml:space="preserve"> time on dialysis</w:t>
      </w:r>
    </w:p>
    <w:p w14:paraId="61FBEEFC" w14:textId="4DD34122" w:rsidR="00A938DF" w:rsidRPr="0065193F" w:rsidRDefault="00A938DF" w:rsidP="00BE26A3">
      <w:pPr>
        <w:tabs>
          <w:tab w:val="right" w:pos="9066"/>
        </w:tabs>
        <w:spacing w:after="160"/>
        <w:jc w:val="both"/>
        <w:rPr>
          <w:rFonts w:ascii="Times New Roman" w:hAnsi="Times New Roman" w:cs="Times New Roman"/>
          <w:szCs w:val="20"/>
          <w:lang w:val="en-US"/>
        </w:rPr>
      </w:pPr>
    </w:p>
    <w:p w14:paraId="44FA423F" w14:textId="77777777" w:rsidR="00D16A91" w:rsidRDefault="00A938DF" w:rsidP="00D16A91">
      <w:pPr>
        <w:tabs>
          <w:tab w:val="right" w:pos="9066"/>
        </w:tabs>
        <w:spacing w:after="1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5193F">
        <w:rPr>
          <w:rFonts w:ascii="Times New Roman" w:hAnsi="Times New Roman" w:cs="Times New Roman"/>
          <w:szCs w:val="20"/>
          <w:lang w:val="en-US"/>
        </w:rPr>
        <w:t>This supplementary material has been provided by the authors to give readers additional information about their work.</w:t>
      </w:r>
      <w:r w:rsidR="00D16A91" w:rsidRPr="0014506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2E121B3" w14:textId="77777777" w:rsidR="00D16A91" w:rsidRDefault="00D16A91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147B9310" w14:textId="6B331CB4" w:rsidR="0051590B" w:rsidRPr="0065193F" w:rsidRDefault="0065193F" w:rsidP="00D16A91">
      <w:pPr>
        <w:tabs>
          <w:tab w:val="right" w:pos="9066"/>
        </w:tabs>
        <w:spacing w:after="160"/>
        <w:jc w:val="both"/>
        <w:rPr>
          <w:rFonts w:ascii="Times New Roman" w:hAnsi="Times New Roman" w:cs="Times New Roman"/>
          <w:color w:val="211E1E"/>
          <w:szCs w:val="20"/>
          <w:lang w:val="en-US"/>
        </w:rPr>
      </w:pPr>
      <w:r w:rsidRPr="0065193F">
        <w:rPr>
          <w:rFonts w:ascii="Times New Roman" w:hAnsi="Times New Roman" w:cs="Times New Roman"/>
          <w:b/>
          <w:color w:val="211E1E"/>
          <w:szCs w:val="20"/>
          <w:lang w:val="en-US"/>
        </w:rPr>
        <w:lastRenderedPageBreak/>
        <w:t xml:space="preserve">Suppl. Table </w:t>
      </w:r>
      <w:r w:rsidR="0051590B" w:rsidRPr="0065193F">
        <w:rPr>
          <w:rFonts w:ascii="Times New Roman" w:hAnsi="Times New Roman" w:cs="Times New Roman"/>
          <w:b/>
          <w:color w:val="211E1E"/>
          <w:szCs w:val="20"/>
          <w:lang w:val="en-US"/>
        </w:rPr>
        <w:t xml:space="preserve">1. </w:t>
      </w:r>
      <w:r w:rsidR="00826033" w:rsidRPr="0065193F">
        <w:rPr>
          <w:rFonts w:ascii="Times New Roman" w:hAnsi="Times New Roman" w:cs="Times New Roman"/>
          <w:color w:val="211E1E"/>
          <w:szCs w:val="20"/>
          <w:lang w:val="en-US"/>
        </w:rPr>
        <w:t>Fat distribution</w:t>
      </w:r>
      <w:r w:rsidR="0051590B" w:rsidRPr="0065193F">
        <w:rPr>
          <w:rFonts w:ascii="Times New Roman" w:hAnsi="Times New Roman" w:cs="Times New Roman"/>
          <w:color w:val="211E1E"/>
          <w:szCs w:val="20"/>
          <w:lang w:val="en-US"/>
        </w:rPr>
        <w:t xml:space="preserve"> at dialysis initiation and during treatment. </w:t>
      </w:r>
    </w:p>
    <w:p w14:paraId="44A30571" w14:textId="77777777" w:rsidR="00826033" w:rsidRPr="0065193F" w:rsidRDefault="00826033" w:rsidP="00BE26A3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3758" w:type="pct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711"/>
        <w:gridCol w:w="966"/>
        <w:gridCol w:w="1068"/>
        <w:gridCol w:w="1068"/>
      </w:tblGrid>
      <w:tr w:rsidR="000A21BF" w:rsidRPr="0065193F" w14:paraId="3A8C1C55" w14:textId="77777777" w:rsidTr="0065193F">
        <w:trPr>
          <w:trHeight w:val="340"/>
          <w:jc w:val="center"/>
        </w:trPr>
        <w:tc>
          <w:tcPr>
            <w:tcW w:w="2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488B0" w14:textId="77777777" w:rsidR="000A21BF" w:rsidRPr="0065193F" w:rsidRDefault="000A21BF" w:rsidP="00BE26A3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C7F16" w14:textId="18291EE1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  <w:b/>
                <w:color w:val="211E1E"/>
              </w:rPr>
            </w:pPr>
            <w:proofErr w:type="spellStart"/>
            <w:r w:rsidRPr="0065193F">
              <w:rPr>
                <w:rFonts w:ascii="Times New Roman" w:hAnsi="Times New Roman" w:cs="Times New Roman"/>
                <w:b/>
                <w:color w:val="211E1E"/>
              </w:rPr>
              <w:t>Year</w:t>
            </w:r>
            <w:proofErr w:type="spellEnd"/>
            <w:r w:rsidRPr="0065193F">
              <w:rPr>
                <w:rFonts w:ascii="Times New Roman" w:hAnsi="Times New Roman" w:cs="Times New Roman"/>
                <w:b/>
                <w:color w:val="211E1E"/>
              </w:rPr>
              <w:t xml:space="preserve"> 1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43CD8" w14:textId="6DBAB613" w:rsidR="000A21BF" w:rsidRPr="0065193F" w:rsidRDefault="00B92B46" w:rsidP="00BE26A3">
            <w:pPr>
              <w:contextualSpacing/>
              <w:jc w:val="center"/>
              <w:rPr>
                <w:rFonts w:ascii="Times New Roman" w:hAnsi="Times New Roman" w:cs="Times New Roman"/>
                <w:b/>
                <w:color w:val="211E1E"/>
              </w:rPr>
            </w:pPr>
            <w:proofErr w:type="spellStart"/>
            <w:r w:rsidRPr="0065193F">
              <w:rPr>
                <w:rFonts w:ascii="Times New Roman" w:hAnsi="Times New Roman" w:cs="Times New Roman"/>
                <w:b/>
                <w:color w:val="211E1E"/>
              </w:rPr>
              <w:t>Year</w:t>
            </w:r>
            <w:proofErr w:type="spellEnd"/>
            <w:r w:rsidRPr="0065193F">
              <w:rPr>
                <w:rFonts w:ascii="Times New Roman" w:hAnsi="Times New Roman" w:cs="Times New Roman"/>
                <w:b/>
                <w:color w:val="211E1E"/>
              </w:rPr>
              <w:t xml:space="preserve"> 2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EF9BF" w14:textId="0F342FB5" w:rsidR="000A21BF" w:rsidRPr="0065193F" w:rsidRDefault="00B92B46" w:rsidP="00BE26A3">
            <w:pPr>
              <w:contextualSpacing/>
              <w:jc w:val="center"/>
              <w:rPr>
                <w:rFonts w:ascii="Times New Roman" w:hAnsi="Times New Roman" w:cs="Times New Roman"/>
                <w:b/>
                <w:color w:val="211E1E"/>
              </w:rPr>
            </w:pPr>
            <w:proofErr w:type="spellStart"/>
            <w:r w:rsidRPr="0065193F">
              <w:rPr>
                <w:rFonts w:ascii="Times New Roman" w:hAnsi="Times New Roman" w:cs="Times New Roman"/>
                <w:b/>
                <w:color w:val="211E1E"/>
              </w:rPr>
              <w:t>Year</w:t>
            </w:r>
            <w:proofErr w:type="spellEnd"/>
            <w:r w:rsidRPr="0065193F">
              <w:rPr>
                <w:rFonts w:ascii="Times New Roman" w:hAnsi="Times New Roman" w:cs="Times New Roman"/>
                <w:b/>
                <w:color w:val="211E1E"/>
              </w:rPr>
              <w:t xml:space="preserve"> 3</w:t>
            </w:r>
          </w:p>
        </w:tc>
      </w:tr>
      <w:tr w:rsidR="000A21BF" w:rsidRPr="0065193F" w14:paraId="4CCC7130" w14:textId="77777777" w:rsidTr="0065193F">
        <w:trPr>
          <w:trHeight w:val="340"/>
          <w:jc w:val="center"/>
        </w:trPr>
        <w:tc>
          <w:tcPr>
            <w:tcW w:w="2724" w:type="pct"/>
            <w:shd w:val="clear" w:color="auto" w:fill="auto"/>
            <w:vAlign w:val="center"/>
          </w:tcPr>
          <w:p w14:paraId="176CA433" w14:textId="77777777" w:rsidR="000A21BF" w:rsidRPr="0065193F" w:rsidRDefault="000A21BF" w:rsidP="00BE26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5193F">
              <w:rPr>
                <w:rFonts w:ascii="Times New Roman" w:hAnsi="Times New Roman" w:cs="Times New Roman"/>
              </w:rPr>
              <w:t>Subcutaneous</w:t>
            </w:r>
            <w:proofErr w:type="spellEnd"/>
            <w:r w:rsidRPr="0065193F">
              <w:rPr>
                <w:rFonts w:ascii="Times New Roman" w:hAnsi="Times New Roman" w:cs="Times New Roman"/>
              </w:rPr>
              <w:t xml:space="preserve"> fat area – cm²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3DE407BA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143±88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7009442F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153±101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2E89A235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168±105</w:t>
            </w:r>
          </w:p>
        </w:tc>
      </w:tr>
      <w:tr w:rsidR="000A21BF" w:rsidRPr="0065193F" w14:paraId="5D4CF12B" w14:textId="77777777" w:rsidTr="0065193F">
        <w:trPr>
          <w:trHeight w:val="340"/>
          <w:jc w:val="center"/>
        </w:trPr>
        <w:tc>
          <w:tcPr>
            <w:tcW w:w="2724" w:type="pct"/>
            <w:shd w:val="clear" w:color="auto" w:fill="D9D9D9" w:themeFill="background1" w:themeFillShade="D9"/>
            <w:vAlign w:val="center"/>
          </w:tcPr>
          <w:p w14:paraId="5A1F0D8F" w14:textId="77777777" w:rsidR="000A21BF" w:rsidRPr="0065193F" w:rsidRDefault="000A21BF" w:rsidP="00BE26A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 xml:space="preserve">Visceral fat area </w:t>
            </w:r>
            <w:r w:rsidRPr="0065193F">
              <w:rPr>
                <w:rFonts w:ascii="Times New Roman" w:hAnsi="Times New Roman" w:cs="Times New Roman"/>
              </w:rPr>
              <w:t>– cm²</w:t>
            </w:r>
          </w:p>
        </w:tc>
        <w:tc>
          <w:tcPr>
            <w:tcW w:w="709" w:type="pct"/>
            <w:shd w:val="clear" w:color="auto" w:fill="D9D9D9" w:themeFill="background1" w:themeFillShade="D9"/>
            <w:vAlign w:val="center"/>
          </w:tcPr>
          <w:p w14:paraId="74581FF5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118±86</w:t>
            </w:r>
          </w:p>
        </w:tc>
        <w:tc>
          <w:tcPr>
            <w:tcW w:w="784" w:type="pct"/>
            <w:shd w:val="clear" w:color="auto" w:fill="D9D9D9" w:themeFill="background1" w:themeFillShade="D9"/>
            <w:vAlign w:val="center"/>
          </w:tcPr>
          <w:p w14:paraId="73CEE141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132±101</w:t>
            </w:r>
          </w:p>
        </w:tc>
        <w:tc>
          <w:tcPr>
            <w:tcW w:w="784" w:type="pct"/>
            <w:shd w:val="clear" w:color="auto" w:fill="D9D9D9" w:themeFill="background1" w:themeFillShade="D9"/>
            <w:vAlign w:val="center"/>
          </w:tcPr>
          <w:p w14:paraId="62A46024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142±85</w:t>
            </w:r>
          </w:p>
        </w:tc>
      </w:tr>
      <w:tr w:rsidR="000A21BF" w:rsidRPr="0065193F" w14:paraId="030C0B74" w14:textId="77777777" w:rsidTr="0065193F">
        <w:trPr>
          <w:trHeight w:val="340"/>
          <w:jc w:val="center"/>
        </w:trPr>
        <w:tc>
          <w:tcPr>
            <w:tcW w:w="2724" w:type="pct"/>
            <w:shd w:val="clear" w:color="auto" w:fill="auto"/>
            <w:vAlign w:val="center"/>
          </w:tcPr>
          <w:p w14:paraId="6BCCE2A6" w14:textId="77777777" w:rsidR="000A21BF" w:rsidRPr="0065193F" w:rsidRDefault="000A21BF" w:rsidP="00BE26A3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5193F">
              <w:rPr>
                <w:rFonts w:ascii="Times New Roman" w:hAnsi="Times New Roman" w:cs="Times New Roman"/>
              </w:rPr>
              <w:t>Skeletal</w:t>
            </w:r>
            <w:proofErr w:type="spellEnd"/>
            <w:r w:rsidRPr="0065193F">
              <w:rPr>
                <w:rFonts w:ascii="Times New Roman" w:hAnsi="Times New Roman" w:cs="Times New Roman"/>
              </w:rPr>
              <w:t xml:space="preserve"> muscle index – cm²</w:t>
            </w:r>
          </w:p>
        </w:tc>
        <w:tc>
          <w:tcPr>
            <w:tcW w:w="709" w:type="pct"/>
            <w:shd w:val="clear" w:color="auto" w:fill="auto"/>
            <w:vAlign w:val="center"/>
          </w:tcPr>
          <w:p w14:paraId="2E1FE6F4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51±9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18EBE0CE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52±10</w:t>
            </w:r>
          </w:p>
        </w:tc>
        <w:tc>
          <w:tcPr>
            <w:tcW w:w="784" w:type="pct"/>
            <w:shd w:val="clear" w:color="auto" w:fill="auto"/>
            <w:vAlign w:val="center"/>
          </w:tcPr>
          <w:p w14:paraId="2C1C0139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>50±9</w:t>
            </w:r>
          </w:p>
        </w:tc>
      </w:tr>
      <w:tr w:rsidR="000A21BF" w:rsidRPr="0065193F" w14:paraId="0D16F266" w14:textId="77777777" w:rsidTr="0065193F">
        <w:trPr>
          <w:trHeight w:val="340"/>
          <w:jc w:val="center"/>
        </w:trPr>
        <w:tc>
          <w:tcPr>
            <w:tcW w:w="2724" w:type="pct"/>
            <w:shd w:val="clear" w:color="auto" w:fill="D9D9D9" w:themeFill="background1" w:themeFillShade="D9"/>
            <w:vAlign w:val="center"/>
          </w:tcPr>
          <w:p w14:paraId="002010E0" w14:textId="77777777" w:rsidR="000A21BF" w:rsidRPr="0065193F" w:rsidRDefault="000A21BF" w:rsidP="00BE26A3">
            <w:pPr>
              <w:contextualSpacing/>
              <w:rPr>
                <w:rFonts w:ascii="Times New Roman" w:hAnsi="Times New Roman" w:cs="Times New Roman"/>
              </w:rPr>
            </w:pPr>
            <w:r w:rsidRPr="0065193F">
              <w:rPr>
                <w:rFonts w:ascii="Times New Roman" w:hAnsi="Times New Roman" w:cs="Times New Roman"/>
              </w:rPr>
              <w:t xml:space="preserve">Muscle radiation </w:t>
            </w:r>
            <w:proofErr w:type="spellStart"/>
            <w:r w:rsidRPr="0065193F">
              <w:rPr>
                <w:rFonts w:ascii="Times New Roman" w:hAnsi="Times New Roman" w:cs="Times New Roman"/>
              </w:rPr>
              <w:t>attenuation</w:t>
            </w:r>
            <w:proofErr w:type="spellEnd"/>
            <w:r w:rsidRPr="0065193F">
              <w:rPr>
                <w:rFonts w:ascii="Times New Roman" w:hAnsi="Times New Roman" w:cs="Times New Roman"/>
              </w:rPr>
              <w:t xml:space="preserve"> – HU </w:t>
            </w:r>
          </w:p>
        </w:tc>
        <w:tc>
          <w:tcPr>
            <w:tcW w:w="709" w:type="pct"/>
            <w:shd w:val="clear" w:color="auto" w:fill="D9D9D9" w:themeFill="background1" w:themeFillShade="D9"/>
            <w:vAlign w:val="center"/>
          </w:tcPr>
          <w:p w14:paraId="69340989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36±12</w:t>
            </w:r>
          </w:p>
        </w:tc>
        <w:tc>
          <w:tcPr>
            <w:tcW w:w="784" w:type="pct"/>
            <w:shd w:val="clear" w:color="auto" w:fill="D9D9D9" w:themeFill="background1" w:themeFillShade="D9"/>
            <w:vAlign w:val="center"/>
          </w:tcPr>
          <w:p w14:paraId="0C5ECB65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34±10</w:t>
            </w:r>
          </w:p>
        </w:tc>
        <w:tc>
          <w:tcPr>
            <w:tcW w:w="784" w:type="pct"/>
            <w:shd w:val="clear" w:color="auto" w:fill="D9D9D9" w:themeFill="background1" w:themeFillShade="D9"/>
            <w:vAlign w:val="center"/>
          </w:tcPr>
          <w:p w14:paraId="2BADAA39" w14:textId="77777777" w:rsidR="000A21BF" w:rsidRPr="0065193F" w:rsidRDefault="000A21BF" w:rsidP="00BE26A3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30±12</w:t>
            </w:r>
          </w:p>
        </w:tc>
      </w:tr>
    </w:tbl>
    <w:p w14:paraId="445DDEBD" w14:textId="6D678DF9" w:rsidR="0051590B" w:rsidRPr="0065193F" w:rsidRDefault="0051590B" w:rsidP="0065193F">
      <w:pPr>
        <w:ind w:left="1134" w:right="-6"/>
        <w:jc w:val="both"/>
        <w:rPr>
          <w:rFonts w:ascii="Times New Roman" w:hAnsi="Times New Roman" w:cs="Times New Roman"/>
          <w:sz w:val="20"/>
          <w:lang w:val="en-US"/>
        </w:rPr>
      </w:pPr>
      <w:r w:rsidRPr="0065193F">
        <w:rPr>
          <w:rFonts w:ascii="Times New Roman" w:hAnsi="Times New Roman" w:cs="Times New Roman"/>
          <w:sz w:val="20"/>
          <w:lang w:val="en-US"/>
        </w:rPr>
        <w:t>Results are presented as mean ± SD; HU, Hounsfield Units.</w:t>
      </w:r>
    </w:p>
    <w:p w14:paraId="494B12E6" w14:textId="77777777" w:rsidR="00377701" w:rsidRPr="0065193F" w:rsidRDefault="0051590B" w:rsidP="00BE26A3">
      <w:pPr>
        <w:rPr>
          <w:rFonts w:ascii="Times New Roman" w:hAnsi="Times New Roman" w:cs="Times New Roman"/>
          <w:b/>
          <w:lang w:val="en-US"/>
        </w:rPr>
      </w:pPr>
      <w:r w:rsidRPr="0065193F">
        <w:rPr>
          <w:rFonts w:ascii="Times New Roman" w:hAnsi="Times New Roman" w:cs="Times New Roman"/>
          <w:b/>
          <w:lang w:val="en-US"/>
        </w:rPr>
        <w:br w:type="page"/>
      </w:r>
    </w:p>
    <w:p w14:paraId="7111BFB9" w14:textId="2BA8827A" w:rsidR="00377701" w:rsidRPr="0065193F" w:rsidRDefault="0065193F" w:rsidP="00377701">
      <w:pPr>
        <w:spacing w:line="360" w:lineRule="auto"/>
        <w:contextualSpacing/>
        <w:rPr>
          <w:rFonts w:ascii="Times New Roman" w:hAnsi="Times New Roman" w:cs="Times New Roman"/>
          <w:b/>
          <w:color w:val="211E1E"/>
          <w:lang w:val="en-US"/>
        </w:rPr>
      </w:pPr>
      <w:r w:rsidRPr="0065193F">
        <w:rPr>
          <w:rFonts w:ascii="Times New Roman" w:hAnsi="Times New Roman" w:cs="Times New Roman"/>
          <w:b/>
          <w:color w:val="211E1E"/>
          <w:lang w:val="en-US"/>
        </w:rPr>
        <w:lastRenderedPageBreak/>
        <w:t xml:space="preserve">Suppl. </w:t>
      </w:r>
      <w:r w:rsidR="00377701" w:rsidRPr="0065193F">
        <w:rPr>
          <w:rFonts w:ascii="Times New Roman" w:hAnsi="Times New Roman" w:cs="Times New Roman"/>
          <w:b/>
          <w:color w:val="211E1E"/>
          <w:lang w:val="en-US"/>
        </w:rPr>
        <w:t xml:space="preserve">Table 2. </w:t>
      </w:r>
      <w:r w:rsidR="00377701" w:rsidRPr="0065193F">
        <w:rPr>
          <w:rFonts w:ascii="Times New Roman" w:hAnsi="Times New Roman" w:cs="Times New Roman"/>
          <w:color w:val="211E1E"/>
          <w:lang w:val="en-US"/>
        </w:rPr>
        <w:t xml:space="preserve">Outcome and CVD </w:t>
      </w:r>
      <w:r w:rsidR="0069078C">
        <w:rPr>
          <w:rFonts w:ascii="Times New Roman" w:hAnsi="Times New Roman" w:cs="Times New Roman"/>
          <w:color w:val="211E1E"/>
          <w:lang w:val="en-US"/>
        </w:rPr>
        <w:t xml:space="preserve">events </w:t>
      </w:r>
      <w:r w:rsidR="00377701" w:rsidRPr="0065193F">
        <w:rPr>
          <w:rFonts w:ascii="Times New Roman" w:hAnsi="Times New Roman" w:cs="Times New Roman"/>
          <w:color w:val="211E1E"/>
          <w:lang w:val="en-US"/>
        </w:rPr>
        <w:t>on dialysis.</w:t>
      </w:r>
    </w:p>
    <w:p w14:paraId="50F51AFC" w14:textId="77777777" w:rsidR="00377701" w:rsidRPr="0065193F" w:rsidRDefault="00377701" w:rsidP="00377701">
      <w:pPr>
        <w:spacing w:line="360" w:lineRule="auto"/>
        <w:contextualSpacing/>
        <w:rPr>
          <w:rFonts w:ascii="Times New Roman" w:hAnsi="Times New Roman" w:cs="Times New Roman"/>
          <w:b/>
          <w:color w:val="211E1E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5949"/>
        <w:gridCol w:w="1841"/>
      </w:tblGrid>
      <w:tr w:rsidR="00377701" w:rsidRPr="0065193F" w14:paraId="0109DDCD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91C46" w14:textId="77777777" w:rsidR="00377701" w:rsidRPr="0065193F" w:rsidRDefault="00377701" w:rsidP="00377701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E8464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b/>
                <w:color w:val="211E1E"/>
              </w:rPr>
            </w:pPr>
            <w:r w:rsidRPr="0065193F">
              <w:rPr>
                <w:rFonts w:ascii="Times New Roman" w:hAnsi="Times New Roman" w:cs="Times New Roman"/>
                <w:b/>
                <w:color w:val="211E1E"/>
              </w:rPr>
              <w:t>Value</w:t>
            </w:r>
          </w:p>
        </w:tc>
      </w:tr>
      <w:tr w:rsidR="00377701" w:rsidRPr="0065193F" w14:paraId="752150FE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28EC37B" w14:textId="77777777" w:rsidR="00377701" w:rsidRPr="0065193F" w:rsidRDefault="00377701" w:rsidP="00377701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Median follow-up – mo.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9EE46DC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color w:val="211E1E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21 [9-40]</w:t>
            </w:r>
          </w:p>
        </w:tc>
      </w:tr>
      <w:tr w:rsidR="00377701" w:rsidRPr="0065193F" w14:paraId="41ECE10C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D0FC5" w14:textId="77777777" w:rsidR="00377701" w:rsidRPr="0065193F" w:rsidRDefault="00377701" w:rsidP="00377701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2B6D5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color w:val="211E1E"/>
                <w:lang w:val="en-US"/>
              </w:rPr>
            </w:pPr>
          </w:p>
        </w:tc>
      </w:tr>
      <w:tr w:rsidR="00377701" w:rsidRPr="0065193F" w14:paraId="38D455D0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8250C4" w14:textId="77777777" w:rsidR="00377701" w:rsidRPr="0065193F" w:rsidRDefault="00377701" w:rsidP="00377701">
            <w:pPr>
              <w:ind w:left="59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Kidney transplantation – n (%)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614D04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color w:val="211E1E"/>
                <w:lang w:val="en-US"/>
              </w:rPr>
            </w:pPr>
            <w:r w:rsidRPr="0065193F">
              <w:rPr>
                <w:rFonts w:ascii="Times New Roman" w:hAnsi="Times New Roman" w:cs="Times New Roman"/>
                <w:color w:val="211E1E"/>
                <w:lang w:val="en-US"/>
              </w:rPr>
              <w:t>31 (31)</w:t>
            </w:r>
          </w:p>
        </w:tc>
      </w:tr>
      <w:tr w:rsidR="00377701" w:rsidRPr="0065193F" w14:paraId="4F50F43C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CF1B7" w14:textId="77777777" w:rsidR="00377701" w:rsidRPr="0065193F" w:rsidRDefault="00377701" w:rsidP="00377701">
            <w:pPr>
              <w:ind w:left="59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Transfer to hemodialysis – n (%)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1DB90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color w:val="211E1E"/>
                <w:lang w:val="en-US"/>
              </w:rPr>
            </w:pPr>
            <w:r w:rsidRPr="0065193F">
              <w:rPr>
                <w:rFonts w:ascii="Times New Roman" w:hAnsi="Times New Roman" w:cs="Times New Roman"/>
                <w:color w:val="211E1E"/>
                <w:lang w:val="en-US"/>
              </w:rPr>
              <w:t>31 (31)</w:t>
            </w:r>
          </w:p>
        </w:tc>
      </w:tr>
      <w:tr w:rsidR="00377701" w:rsidRPr="0065193F" w14:paraId="1B345D63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B6823A" w14:textId="77777777" w:rsidR="00377701" w:rsidRPr="0065193F" w:rsidRDefault="00377701" w:rsidP="00377701">
            <w:pPr>
              <w:ind w:left="59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Death – n (%)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AEE282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color w:val="211E1E"/>
                <w:lang w:val="en-US"/>
              </w:rPr>
            </w:pPr>
            <w:r w:rsidRPr="0065193F">
              <w:rPr>
                <w:rFonts w:ascii="Times New Roman" w:hAnsi="Times New Roman" w:cs="Times New Roman"/>
                <w:color w:val="211E1E"/>
                <w:lang w:val="en-US"/>
              </w:rPr>
              <w:t>22 (22)</w:t>
            </w:r>
          </w:p>
        </w:tc>
      </w:tr>
      <w:tr w:rsidR="00377701" w:rsidRPr="0065193F" w14:paraId="21A1BF15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F4F5E" w14:textId="77777777" w:rsidR="00377701" w:rsidRPr="0065193F" w:rsidRDefault="00377701" w:rsidP="00377701">
            <w:pPr>
              <w:ind w:left="59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Still on PD at last follow-up – n (%)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4B006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color w:val="211E1E"/>
                <w:lang w:val="en-US"/>
              </w:rPr>
            </w:pPr>
            <w:r w:rsidRPr="0065193F">
              <w:rPr>
                <w:rFonts w:ascii="Times New Roman" w:hAnsi="Times New Roman" w:cs="Times New Roman"/>
                <w:color w:val="211E1E"/>
                <w:lang w:val="en-US"/>
              </w:rPr>
              <w:t>12 (12)</w:t>
            </w:r>
          </w:p>
        </w:tc>
      </w:tr>
      <w:tr w:rsidR="00377701" w:rsidRPr="0065193F" w14:paraId="36E38C74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2C477E" w14:textId="77777777" w:rsidR="00377701" w:rsidRPr="0065193F" w:rsidRDefault="00377701" w:rsidP="00377701">
            <w:pPr>
              <w:ind w:left="59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Recovery or lost to follow-up – n (%)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BF95D3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color w:val="211E1E"/>
                <w:lang w:val="en-US"/>
              </w:rPr>
            </w:pPr>
            <w:r w:rsidRPr="0065193F">
              <w:rPr>
                <w:rFonts w:ascii="Times New Roman" w:hAnsi="Times New Roman" w:cs="Times New Roman"/>
                <w:color w:val="211E1E"/>
                <w:lang w:val="en-US"/>
              </w:rPr>
              <w:t>5 (5)</w:t>
            </w:r>
          </w:p>
        </w:tc>
      </w:tr>
      <w:tr w:rsidR="00377701" w:rsidRPr="0065193F" w14:paraId="658527C7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01EF2" w14:textId="77777777" w:rsidR="00377701" w:rsidRPr="0065193F" w:rsidRDefault="00377701" w:rsidP="00377701">
            <w:pPr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 xml:space="preserve">No. of non-fatal CVD events 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01DD3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color w:val="211E1E"/>
                <w:lang w:val="en-US"/>
              </w:rPr>
            </w:pPr>
            <w:r w:rsidRPr="0065193F">
              <w:rPr>
                <w:rFonts w:ascii="Times New Roman" w:hAnsi="Times New Roman" w:cs="Times New Roman"/>
                <w:color w:val="211E1E"/>
                <w:lang w:val="en-US"/>
              </w:rPr>
              <w:t>58</w:t>
            </w:r>
          </w:p>
        </w:tc>
      </w:tr>
      <w:tr w:rsidR="00377701" w:rsidRPr="0065193F" w14:paraId="4FAB9E75" w14:textId="77777777" w:rsidTr="00377701">
        <w:trPr>
          <w:trHeight w:val="340"/>
          <w:jc w:val="center"/>
        </w:trPr>
        <w:tc>
          <w:tcPr>
            <w:tcW w:w="594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053EE83" w14:textId="77777777" w:rsidR="00377701" w:rsidRPr="0065193F" w:rsidRDefault="00377701" w:rsidP="00377701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Number of patients with ≥1 non-fatal CVD event– n (%)</w:t>
            </w:r>
          </w:p>
        </w:tc>
        <w:tc>
          <w:tcPr>
            <w:tcW w:w="184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EF1DCAC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34 (34)</w:t>
            </w:r>
          </w:p>
        </w:tc>
      </w:tr>
      <w:tr w:rsidR="00377701" w:rsidRPr="0065193F" w14:paraId="02FB0C2F" w14:textId="77777777" w:rsidTr="00377701">
        <w:trPr>
          <w:trHeight w:val="340"/>
          <w:jc w:val="center"/>
        </w:trPr>
        <w:tc>
          <w:tcPr>
            <w:tcW w:w="5949" w:type="dxa"/>
            <w:shd w:val="clear" w:color="auto" w:fill="auto"/>
            <w:vAlign w:val="center"/>
          </w:tcPr>
          <w:p w14:paraId="05EABE9B" w14:textId="77777777" w:rsidR="00377701" w:rsidRPr="0065193F" w:rsidDel="00474966" w:rsidRDefault="00377701" w:rsidP="00377701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Time to first non-fatal CVD event – mo.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199EFA75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15 [5-24]</w:t>
            </w:r>
          </w:p>
        </w:tc>
      </w:tr>
      <w:tr w:rsidR="00377701" w:rsidRPr="004B4702" w14:paraId="02BA2BA5" w14:textId="77777777" w:rsidTr="00377701">
        <w:trPr>
          <w:trHeight w:val="340"/>
          <w:jc w:val="center"/>
        </w:trPr>
        <w:tc>
          <w:tcPr>
            <w:tcW w:w="5949" w:type="dxa"/>
            <w:shd w:val="clear" w:color="auto" w:fill="D9D9D9" w:themeFill="background1" w:themeFillShade="D9"/>
            <w:vAlign w:val="center"/>
          </w:tcPr>
          <w:p w14:paraId="740F2AF5" w14:textId="77777777" w:rsidR="00377701" w:rsidRPr="0065193F" w:rsidRDefault="00377701" w:rsidP="00377701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Type of non-fatal CVD event – n (%)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center"/>
          </w:tcPr>
          <w:p w14:paraId="04EFE894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77701" w:rsidRPr="0065193F" w14:paraId="23AC974E" w14:textId="77777777" w:rsidTr="00377701">
        <w:trPr>
          <w:trHeight w:val="340"/>
          <w:jc w:val="center"/>
        </w:trPr>
        <w:tc>
          <w:tcPr>
            <w:tcW w:w="5949" w:type="dxa"/>
            <w:shd w:val="clear" w:color="auto" w:fill="auto"/>
            <w:vAlign w:val="center"/>
          </w:tcPr>
          <w:p w14:paraId="3B28FD0F" w14:textId="77777777" w:rsidR="00377701" w:rsidRPr="0065193F" w:rsidRDefault="00377701" w:rsidP="00377701">
            <w:pPr>
              <w:ind w:left="59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Myocardial infarction or revascularization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2E80F10F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17 (29)</w:t>
            </w:r>
          </w:p>
        </w:tc>
      </w:tr>
      <w:tr w:rsidR="00377701" w:rsidRPr="0065193F" w14:paraId="5DD5A27E" w14:textId="77777777" w:rsidTr="00377701">
        <w:trPr>
          <w:trHeight w:val="340"/>
          <w:jc w:val="center"/>
        </w:trPr>
        <w:tc>
          <w:tcPr>
            <w:tcW w:w="5949" w:type="dxa"/>
            <w:shd w:val="clear" w:color="auto" w:fill="D9D9D9" w:themeFill="background1" w:themeFillShade="D9"/>
            <w:vAlign w:val="center"/>
          </w:tcPr>
          <w:p w14:paraId="2F35506C" w14:textId="77777777" w:rsidR="00377701" w:rsidRPr="0065193F" w:rsidRDefault="00377701" w:rsidP="00377701">
            <w:pPr>
              <w:ind w:left="596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Stroke or transient ischemic attack</w:t>
            </w:r>
          </w:p>
        </w:tc>
        <w:tc>
          <w:tcPr>
            <w:tcW w:w="1841" w:type="dxa"/>
            <w:shd w:val="clear" w:color="auto" w:fill="D9D9D9" w:themeFill="background1" w:themeFillShade="D9"/>
            <w:vAlign w:val="center"/>
          </w:tcPr>
          <w:p w14:paraId="2B5B04D8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12 (21)</w:t>
            </w:r>
          </w:p>
        </w:tc>
      </w:tr>
      <w:tr w:rsidR="00377701" w:rsidRPr="0065193F" w14:paraId="23074695" w14:textId="77777777" w:rsidTr="00377701">
        <w:trPr>
          <w:trHeight w:val="340"/>
          <w:jc w:val="center"/>
        </w:trPr>
        <w:tc>
          <w:tcPr>
            <w:tcW w:w="5949" w:type="dxa"/>
            <w:shd w:val="clear" w:color="auto" w:fill="auto"/>
            <w:vAlign w:val="center"/>
          </w:tcPr>
          <w:p w14:paraId="67C79550" w14:textId="77777777" w:rsidR="00377701" w:rsidRPr="0065193F" w:rsidRDefault="00377701" w:rsidP="00377701">
            <w:pPr>
              <w:ind w:left="600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Lower limb necrosis or revascularization</w:t>
            </w:r>
          </w:p>
        </w:tc>
        <w:tc>
          <w:tcPr>
            <w:tcW w:w="1841" w:type="dxa"/>
            <w:shd w:val="clear" w:color="auto" w:fill="auto"/>
            <w:vAlign w:val="center"/>
          </w:tcPr>
          <w:p w14:paraId="6EB7FA39" w14:textId="77777777" w:rsidR="00377701" w:rsidRPr="0065193F" w:rsidRDefault="00377701" w:rsidP="00377701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193F">
              <w:rPr>
                <w:rFonts w:ascii="Times New Roman" w:hAnsi="Times New Roman" w:cs="Times New Roman"/>
                <w:lang w:val="en-US"/>
              </w:rPr>
              <w:t>29 (50)</w:t>
            </w:r>
          </w:p>
        </w:tc>
      </w:tr>
    </w:tbl>
    <w:p w14:paraId="692B8EEE" w14:textId="77777777" w:rsidR="00377701" w:rsidRPr="0065193F" w:rsidRDefault="00377701" w:rsidP="00377701">
      <w:pPr>
        <w:ind w:left="709" w:right="702"/>
        <w:jc w:val="both"/>
        <w:rPr>
          <w:rFonts w:ascii="Times New Roman" w:hAnsi="Times New Roman" w:cs="Times New Roman"/>
          <w:sz w:val="20"/>
          <w:lang w:val="en-US"/>
        </w:rPr>
      </w:pPr>
      <w:r w:rsidRPr="0065193F">
        <w:rPr>
          <w:rFonts w:ascii="Times New Roman" w:hAnsi="Times New Roman" w:cs="Times New Roman"/>
          <w:sz w:val="20"/>
          <w:lang w:val="en-US"/>
        </w:rPr>
        <w:t>Results are presented as median [IQR] or number (n) and percentage (%) as appropriate. PD, peritoneal dialysis; CVD, cardiovascular disease.</w:t>
      </w:r>
    </w:p>
    <w:p w14:paraId="267FE16B" w14:textId="13E61253" w:rsidR="00377701" w:rsidRPr="0065193F" w:rsidRDefault="00377701" w:rsidP="00BE26A3">
      <w:pPr>
        <w:rPr>
          <w:rFonts w:ascii="Times New Roman" w:hAnsi="Times New Roman" w:cs="Times New Roman"/>
          <w:b/>
          <w:szCs w:val="20"/>
          <w:lang w:val="en-US"/>
        </w:rPr>
      </w:pPr>
    </w:p>
    <w:p w14:paraId="7C59C2FB" w14:textId="77777777" w:rsidR="00377701" w:rsidRPr="0065193F" w:rsidRDefault="00377701" w:rsidP="00BE26A3">
      <w:pPr>
        <w:rPr>
          <w:rFonts w:ascii="Times New Roman" w:hAnsi="Times New Roman" w:cs="Times New Roman"/>
          <w:b/>
          <w:szCs w:val="20"/>
          <w:lang w:val="en-US"/>
        </w:rPr>
      </w:pPr>
    </w:p>
    <w:p w14:paraId="12D5BCD5" w14:textId="77777777" w:rsidR="00377701" w:rsidRPr="0065193F" w:rsidRDefault="00377701">
      <w:pPr>
        <w:spacing w:after="160" w:line="259" w:lineRule="auto"/>
        <w:rPr>
          <w:rFonts w:ascii="Times New Roman" w:hAnsi="Times New Roman" w:cs="Times New Roman"/>
          <w:b/>
          <w:szCs w:val="20"/>
          <w:lang w:val="en-US"/>
        </w:rPr>
        <w:sectPr w:rsidR="00377701" w:rsidRPr="0065193F" w:rsidSect="004B4702">
          <w:footerReference w:type="default" r:id="rId8"/>
          <w:headerReference w:type="first" r:id="rId9"/>
          <w:pgSz w:w="11900" w:h="16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61FABC7E" w14:textId="07FF328C" w:rsidR="00817342" w:rsidRPr="0065193F" w:rsidRDefault="00B94EA4" w:rsidP="00817342">
      <w:pPr>
        <w:rPr>
          <w:rFonts w:ascii="Times New Roman" w:hAnsi="Times New Roman" w:cs="Times New Roman"/>
          <w:szCs w:val="20"/>
          <w:lang w:val="en-US"/>
        </w:rPr>
      </w:pPr>
      <w:r w:rsidRPr="00B94EA4">
        <w:rPr>
          <w:rFonts w:ascii="Times New Roman" w:hAnsi="Times New Roman" w:cs="Times New Roman"/>
          <w:b/>
          <w:szCs w:val="20"/>
          <w:lang w:val="en-US"/>
        </w:rPr>
        <w:lastRenderedPageBreak/>
        <w:t>Suppl. Table 3</w:t>
      </w:r>
      <w:r w:rsidR="00817342" w:rsidRPr="00B94EA4">
        <w:rPr>
          <w:rFonts w:ascii="Times New Roman" w:hAnsi="Times New Roman" w:cs="Times New Roman"/>
          <w:b/>
          <w:szCs w:val="20"/>
          <w:lang w:val="en-US"/>
        </w:rPr>
        <w:t xml:space="preserve">. </w:t>
      </w:r>
      <w:r w:rsidR="00366E6E" w:rsidRPr="00B94EA4">
        <w:rPr>
          <w:rFonts w:ascii="Times New Roman" w:hAnsi="Times New Roman" w:cs="Times New Roman"/>
          <w:szCs w:val="20"/>
          <w:lang w:val="en-US"/>
        </w:rPr>
        <w:t xml:space="preserve">Sensitivity analyses </w:t>
      </w:r>
      <w:r w:rsidR="00817342" w:rsidRPr="00B94EA4">
        <w:rPr>
          <w:rFonts w:ascii="Times New Roman" w:hAnsi="Times New Roman" w:cs="Times New Roman"/>
          <w:szCs w:val="20"/>
          <w:lang w:val="en-US"/>
        </w:rPr>
        <w:t xml:space="preserve">for the time to first CVD </w:t>
      </w:r>
      <w:r w:rsidR="0069078C">
        <w:rPr>
          <w:rFonts w:ascii="Times New Roman" w:hAnsi="Times New Roman" w:cs="Times New Roman"/>
          <w:szCs w:val="20"/>
          <w:lang w:val="en-US"/>
        </w:rPr>
        <w:t xml:space="preserve">event </w:t>
      </w:r>
      <w:r w:rsidR="00817342" w:rsidRPr="00B94EA4">
        <w:rPr>
          <w:rFonts w:ascii="Times New Roman" w:hAnsi="Times New Roman" w:cs="Times New Roman"/>
          <w:szCs w:val="20"/>
          <w:lang w:val="en-US"/>
        </w:rPr>
        <w:t>based on risk factors at dialysis start, taking into account gender and medication use.</w:t>
      </w:r>
      <w:r w:rsidR="00817342" w:rsidRPr="0065193F">
        <w:rPr>
          <w:rFonts w:ascii="Times New Roman" w:hAnsi="Times New Roman" w:cs="Times New Roman"/>
          <w:szCs w:val="20"/>
          <w:lang w:val="en-US"/>
        </w:rPr>
        <w:t xml:space="preserve"> 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1340"/>
        <w:gridCol w:w="1341"/>
        <w:gridCol w:w="1341"/>
        <w:gridCol w:w="1340"/>
        <w:gridCol w:w="1341"/>
        <w:gridCol w:w="374"/>
        <w:gridCol w:w="967"/>
      </w:tblGrid>
      <w:tr w:rsidR="00F053BE" w:rsidRPr="004B4702" w14:paraId="51F9B9B0" w14:textId="77777777" w:rsidTr="00F053BE">
        <w:trPr>
          <w:gridAfter w:val="1"/>
          <w:wAfter w:w="967" w:type="dxa"/>
          <w:trHeight w:val="340"/>
          <w:jc w:val="center"/>
        </w:trPr>
        <w:tc>
          <w:tcPr>
            <w:tcW w:w="100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E6E49" w14:textId="77777777" w:rsidR="00F053BE" w:rsidRPr="0065193F" w:rsidRDefault="00F053BE" w:rsidP="00BE26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053BE" w:rsidRPr="00B94EA4" w14:paraId="15347DF8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7455869A" w14:textId="77777777" w:rsidR="00F053BE" w:rsidRPr="00B94EA4" w:rsidRDefault="00F053BE" w:rsidP="00BE26A3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19B0D8" w14:textId="77777777" w:rsidR="00F053BE" w:rsidRPr="00B94EA4" w:rsidRDefault="00F053BE" w:rsidP="00BE26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US"/>
              </w:rPr>
              <w:t>Unadjusted</w:t>
            </w:r>
          </w:p>
        </w:tc>
        <w:tc>
          <w:tcPr>
            <w:tcW w:w="4022" w:type="dxa"/>
            <w:gridSpan w:val="4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4A1FB5A" w14:textId="77777777" w:rsidR="00F053BE" w:rsidRPr="00B94EA4" w:rsidRDefault="00F053BE" w:rsidP="00BE26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US"/>
              </w:rPr>
              <w:t>Adjusted*</w:t>
            </w:r>
          </w:p>
        </w:tc>
      </w:tr>
      <w:tr w:rsidR="00F053BE" w:rsidRPr="00B94EA4" w14:paraId="02514E6A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9D15782" w14:textId="6BB8D049" w:rsidR="00F053BE" w:rsidRPr="00B94EA4" w:rsidRDefault="00F053BE" w:rsidP="00BE26A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0F16C37D" w14:textId="77777777" w:rsidR="00F053BE" w:rsidRPr="00B94EA4" w:rsidRDefault="00F053BE" w:rsidP="00BE26A3">
            <w:pPr>
              <w:ind w:left="-28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63ACB" w14:textId="77777777" w:rsidR="00F053BE" w:rsidRPr="00B94EA4" w:rsidRDefault="00F053BE" w:rsidP="00BE26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421A7A47" w14:textId="42FE3361" w:rsidR="00F053BE" w:rsidRPr="00B94EA4" w:rsidRDefault="00F053BE" w:rsidP="00BE26A3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536A5F" w:rsidRPr="00B94EA4">
              <w:rPr>
                <w:rFonts w:ascii="Times New Roman" w:hAnsi="Times New Roman" w:cs="Times New Roman"/>
                <w:b/>
                <w:lang w:val="en-US"/>
              </w:rPr>
              <w:t xml:space="preserve"> V</w:t>
            </w:r>
            <w:r w:rsidRPr="00B94EA4">
              <w:rPr>
                <w:rFonts w:ascii="Times New Roman" w:hAnsi="Times New Roman" w:cs="Times New Roman"/>
                <w:b/>
                <w:lang w:val="en-US"/>
              </w:rPr>
              <w:t>alue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0CD1CB71" w14:textId="77777777" w:rsidR="00F053BE" w:rsidRPr="00B94EA4" w:rsidRDefault="00F053BE" w:rsidP="00BE26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14:paraId="677652C3" w14:textId="77777777" w:rsidR="00F053BE" w:rsidRPr="00B94EA4" w:rsidRDefault="00F053BE" w:rsidP="00BE26A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341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1520331" w14:textId="0961A3F6" w:rsidR="00F053BE" w:rsidRPr="00B94EA4" w:rsidRDefault="00F053BE" w:rsidP="00BE26A3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536A5F" w:rsidRPr="00B94EA4">
              <w:rPr>
                <w:rFonts w:ascii="Times New Roman" w:hAnsi="Times New Roman" w:cs="Times New Roman"/>
                <w:b/>
                <w:lang w:val="en-US"/>
              </w:rPr>
              <w:t xml:space="preserve"> V</w:t>
            </w:r>
            <w:r w:rsidRPr="00B94EA4">
              <w:rPr>
                <w:rFonts w:ascii="Times New Roman" w:hAnsi="Times New Roman" w:cs="Times New Roman"/>
                <w:b/>
                <w:lang w:val="en-US"/>
              </w:rPr>
              <w:t>alue</w:t>
            </w:r>
          </w:p>
        </w:tc>
      </w:tr>
      <w:tr w:rsidR="00817342" w:rsidRPr="00B94EA4" w14:paraId="2A73A2C3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064C3AA" w14:textId="7A6422F2" w:rsidR="00817342" w:rsidRPr="00B94EA4" w:rsidRDefault="00817342" w:rsidP="00817342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 xml:space="preserve">Age - </w:t>
            </w:r>
            <w:proofErr w:type="spellStart"/>
            <w:r w:rsidRPr="00B94EA4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B31BD7" w14:textId="349E0F5C" w:rsidR="00817342" w:rsidRPr="00B94EA4" w:rsidRDefault="00817342" w:rsidP="00817342">
            <w:pPr>
              <w:ind w:left="-286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3FBABC" w14:textId="2EC00448" w:rsidR="00817342" w:rsidRPr="00B94EA4" w:rsidRDefault="00817342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en-GB"/>
              </w:rPr>
              <w:t>1.01, 1.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5EB778B" w14:textId="3CC6CAD4" w:rsidR="00817342" w:rsidRPr="00B94EA4" w:rsidRDefault="00C52B6F" w:rsidP="00817342">
            <w:pPr>
              <w:ind w:left="340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en-GB"/>
              </w:rPr>
              <w:t>0</w:t>
            </w:r>
            <w:r w:rsidR="00817342" w:rsidRPr="00B94EA4">
              <w:rPr>
                <w:rFonts w:ascii="Times New Roman" w:hAnsi="Times New Roman" w:cs="Times New Roman"/>
                <w:lang w:val="en-GB"/>
              </w:rPr>
              <w:t>.008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55E0A5" w14:textId="640F38B8" w:rsidR="00817342" w:rsidRPr="00B94EA4" w:rsidRDefault="00817342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97E8EB" w14:textId="36FFD23F" w:rsidR="00817342" w:rsidRPr="00B94EA4" w:rsidRDefault="00817342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en-GB"/>
              </w:rPr>
              <w:t>0.94, 1.04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F4416" w14:textId="7C72B7BF" w:rsidR="00817342" w:rsidRPr="00B94EA4" w:rsidRDefault="00C52B6F" w:rsidP="00817342">
            <w:pPr>
              <w:ind w:left="292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6</w:t>
            </w:r>
          </w:p>
        </w:tc>
      </w:tr>
      <w:tr w:rsidR="00817342" w:rsidRPr="00B94EA4" w14:paraId="70CEADA7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F4CF130" w14:textId="77777777" w:rsidR="00817342" w:rsidRPr="00B94EA4" w:rsidRDefault="00817342" w:rsidP="008173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B94EA4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CDB858" w14:textId="60067FB8" w:rsidR="00817342" w:rsidRPr="00B94EA4" w:rsidRDefault="00817342" w:rsidP="00817342">
            <w:pPr>
              <w:ind w:left="-286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F630" w14:textId="6AD7BCF3" w:rsidR="00817342" w:rsidRPr="00B94EA4" w:rsidRDefault="00817342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50, 2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B6270C4" w14:textId="4670C1CB" w:rsidR="00817342" w:rsidRPr="00B94EA4" w:rsidRDefault="00C52B6F" w:rsidP="00817342">
            <w:pPr>
              <w:ind w:left="340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9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8D0D9C" w14:textId="64A564D7" w:rsidR="00817342" w:rsidRPr="00B94EA4" w:rsidRDefault="00817342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FDDA1" w14:textId="6B12E090" w:rsidR="00817342" w:rsidRPr="00B94EA4" w:rsidRDefault="00817342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18, 2.13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6006" w14:textId="7CAA75AF" w:rsidR="00817342" w:rsidRPr="00B94EA4" w:rsidRDefault="00C52B6F" w:rsidP="00817342">
            <w:pPr>
              <w:ind w:left="292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4</w:t>
            </w:r>
          </w:p>
        </w:tc>
      </w:tr>
      <w:tr w:rsidR="00C16190" w:rsidRPr="00B94EA4" w14:paraId="309B7329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B450F27" w14:textId="77777777" w:rsidR="00C16190" w:rsidRPr="00B94EA4" w:rsidRDefault="00C16190" w:rsidP="00817342">
            <w:pPr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HDL-cholesterol – mg/</w:t>
            </w:r>
            <w:proofErr w:type="spellStart"/>
            <w:r w:rsidRPr="00B94EA4">
              <w:rPr>
                <w:rFonts w:ascii="Times New Roman" w:hAnsi="Times New Roman" w:cs="Times New Roman"/>
                <w:lang w:val="nl-NL"/>
              </w:rPr>
              <w:t>dL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633B31" w14:textId="04404ECC" w:rsidR="00C16190" w:rsidRPr="00B94EA4" w:rsidRDefault="00C16190" w:rsidP="00817342">
            <w:pPr>
              <w:ind w:left="-286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E2691F" w14:textId="321B97EA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7, 1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8E78514" w14:textId="4E96359E" w:rsidR="00C16190" w:rsidRPr="00B94EA4" w:rsidRDefault="00C52B6F" w:rsidP="00817342">
            <w:pPr>
              <w:ind w:left="340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E940A8" w14:textId="71D2D568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62588E" w14:textId="4051F9AE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95, 1.02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EC0C2A" w14:textId="77674695" w:rsidR="00C16190" w:rsidRPr="00B94EA4" w:rsidRDefault="00C52B6F" w:rsidP="00817342">
            <w:pPr>
              <w:ind w:left="292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4</w:t>
            </w:r>
          </w:p>
        </w:tc>
      </w:tr>
      <w:tr w:rsidR="00C16190" w:rsidRPr="00B94EA4" w14:paraId="7A8415B0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569DC5CF" w14:textId="77777777" w:rsidR="00C16190" w:rsidRPr="00B94EA4" w:rsidRDefault="00C16190" w:rsidP="00817342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BA6ED6" w14:textId="0E3FFA0B" w:rsidR="00C16190" w:rsidRPr="00B94EA4" w:rsidRDefault="00C16190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035F" w14:textId="4768257A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14, 19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6FD48A1" w14:textId="20BE786D" w:rsidR="00C16190" w:rsidRPr="00B94EA4" w:rsidRDefault="00C52B6F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C16190" w:rsidRPr="00B94EA4">
              <w:rPr>
                <w:rFonts w:ascii="Times New Roman" w:hAnsi="Times New Roman" w:cs="Times New Roman"/>
              </w:rPr>
              <w:t>.</w:t>
            </w:r>
            <w:r w:rsidR="00727BD8" w:rsidRPr="00B94EA4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D7F85F" w14:textId="75288046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0A9C" w14:textId="3C2A9460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68, 23.16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E20E" w14:textId="02A10E51" w:rsidR="00C16190" w:rsidRPr="00B94EA4" w:rsidRDefault="00C52B6F" w:rsidP="00817342">
            <w:pPr>
              <w:ind w:left="292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1</w:t>
            </w:r>
          </w:p>
        </w:tc>
      </w:tr>
      <w:tr w:rsidR="00C16190" w:rsidRPr="00B94EA4" w14:paraId="34EDA3FA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84102A4" w14:textId="77777777" w:rsidR="00C16190" w:rsidRPr="00B94EA4" w:rsidRDefault="00C16190" w:rsidP="00817342">
            <w:pPr>
              <w:rPr>
                <w:rFonts w:ascii="Times New Roman" w:hAnsi="Times New Roman" w:cs="Times New Roman"/>
              </w:rPr>
            </w:pPr>
            <w:proofErr w:type="spellStart"/>
            <w:r w:rsidRPr="00B94EA4">
              <w:rPr>
                <w:rFonts w:ascii="Times New Roman" w:hAnsi="Times New Roman" w:cs="Times New Roman"/>
              </w:rPr>
              <w:t>Diabetes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0F113D" w14:textId="35FC4A1B" w:rsidR="00C16190" w:rsidRPr="00B94EA4" w:rsidRDefault="00C16190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152BD3" w14:textId="2AB3C95F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53, 5.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93F0F41" w14:textId="7C938FD8" w:rsidR="00C16190" w:rsidRPr="00B94EA4" w:rsidRDefault="00C52B6F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C16190" w:rsidRPr="00B94EA4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338DCAC" w14:textId="08357ACD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7684D5" w14:textId="06B4B077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47, 7.11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D2AAC2" w14:textId="4B3E7F8B" w:rsidR="00C16190" w:rsidRPr="00B94EA4" w:rsidRDefault="00C52B6F" w:rsidP="00817342">
            <w:pPr>
              <w:ind w:left="292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4</w:t>
            </w:r>
          </w:p>
        </w:tc>
      </w:tr>
      <w:tr w:rsidR="00C16190" w:rsidRPr="00B94EA4" w14:paraId="09B1BD24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BB87CF2" w14:textId="77777777" w:rsidR="00C16190" w:rsidRPr="00B94EA4" w:rsidRDefault="00C16190" w:rsidP="00817342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 xml:space="preserve">CHD </w:t>
            </w:r>
            <w:proofErr w:type="spellStart"/>
            <w:r w:rsidRPr="00B94EA4">
              <w:rPr>
                <w:rFonts w:ascii="Times New Roman" w:hAnsi="Times New Roman" w:cs="Times New Roman"/>
              </w:rPr>
              <w:t>history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9E2290" w14:textId="38BA0471" w:rsidR="00C16190" w:rsidRPr="00B94EA4" w:rsidRDefault="00C16190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0AF33" w14:textId="53493206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21, 6.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F6E1CE7" w14:textId="5CD3BC07" w:rsidR="00C16190" w:rsidRPr="00B94EA4" w:rsidRDefault="00C52B6F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E57C0E7" w14:textId="00CB569E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048D7" w14:textId="13C69968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59, 14.83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4741BD" w14:textId="504FB536" w:rsidR="00C16190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2</w:t>
            </w:r>
          </w:p>
        </w:tc>
      </w:tr>
      <w:tr w:rsidR="00C16190" w:rsidRPr="00B94EA4" w14:paraId="25308E64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474C40A" w14:textId="15E40398" w:rsidR="00C16190" w:rsidRPr="00B94EA4" w:rsidRDefault="00C16190" w:rsidP="00817342">
            <w:pPr>
              <w:rPr>
                <w:rFonts w:ascii="Times New Roman" w:hAnsi="Times New Roman" w:cs="Times New Roman"/>
                <w:lang w:val="en-US"/>
              </w:rPr>
            </w:pPr>
            <w:r w:rsidRPr="00B94EA4">
              <w:rPr>
                <w:rFonts w:ascii="Times New Roman" w:hAnsi="Times New Roman" w:cs="Times New Roman"/>
                <w:lang w:val="en-US"/>
              </w:rPr>
              <w:t>Body mass index – kg/m</w:t>
            </w:r>
            <w:r w:rsidRPr="00B94EA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91A8E5" w14:textId="207CA702" w:rsidR="00C16190" w:rsidRPr="00B94EA4" w:rsidRDefault="00C16190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093D5E" w14:textId="691FAAC0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2, 1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E8439BA" w14:textId="273B8011" w:rsidR="00C16190" w:rsidRPr="00B94EA4" w:rsidRDefault="00C52B6F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C16190" w:rsidRPr="00B94EA4">
              <w:rPr>
                <w:rFonts w:ascii="Times New Roman" w:hAnsi="Times New Roman" w:cs="Times New Roman"/>
                <w:lang w:val="nl-NL"/>
              </w:rPr>
              <w:t>.005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1A79B11" w14:textId="7E276124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5F4B6D1" w14:textId="47C69146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</w:rPr>
              <w:t>0.77, 1.02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162906" w14:textId="2B295EB7" w:rsidR="00C16190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C16190" w:rsidRPr="00B94EA4">
              <w:rPr>
                <w:rFonts w:ascii="Times New Roman" w:hAnsi="Times New Roman" w:cs="Times New Roman"/>
              </w:rPr>
              <w:t>.09</w:t>
            </w:r>
          </w:p>
        </w:tc>
      </w:tr>
      <w:tr w:rsidR="00C16190" w:rsidRPr="00B94EA4" w14:paraId="10833D61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F0253D8" w14:textId="33424805" w:rsidR="00C16190" w:rsidRPr="00B94EA4" w:rsidRDefault="00C16190" w:rsidP="00817342">
            <w:pPr>
              <w:rPr>
                <w:rFonts w:ascii="Times New Roman" w:hAnsi="Times New Roman" w:cs="Times New Roman"/>
              </w:rPr>
            </w:pPr>
            <w:proofErr w:type="spellStart"/>
            <w:r w:rsidRPr="00B94EA4">
              <w:rPr>
                <w:rFonts w:ascii="Times New Roman" w:hAnsi="Times New Roman" w:cs="Times New Roman"/>
                <w:lang w:val="en-US"/>
              </w:rPr>
              <w:t>Resid</w:t>
            </w:r>
            <w:proofErr w:type="spellEnd"/>
            <w:r w:rsidRPr="00B94EA4">
              <w:rPr>
                <w:rFonts w:ascii="Times New Roman" w:hAnsi="Times New Roman" w:cs="Times New Roman"/>
                <w:lang w:val="en-US"/>
              </w:rPr>
              <w:t>. urine volume - mL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576F91" w14:textId="2DA5BB1F" w:rsidR="00C16190" w:rsidRPr="00B94EA4" w:rsidRDefault="00C16190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EF50" w14:textId="4A0869FB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00, 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B6C772C" w14:textId="04E3B552" w:rsidR="00C16190" w:rsidRPr="00B94EA4" w:rsidRDefault="00C52B6F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B24CC26" w14:textId="0B089557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884BB" w14:textId="6355D025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0, 1.00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C8B2E1" w14:textId="45A930EC" w:rsidR="00C16190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03</w:t>
            </w:r>
          </w:p>
        </w:tc>
      </w:tr>
      <w:tr w:rsidR="00C16190" w:rsidRPr="00B94EA4" w14:paraId="21ABE669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D62AC81" w14:textId="46C0D355" w:rsidR="00C16190" w:rsidRPr="00B94EA4" w:rsidRDefault="00C16190" w:rsidP="00817342">
            <w:pPr>
              <w:rPr>
                <w:rFonts w:ascii="Times New Roman" w:hAnsi="Times New Roman" w:cs="Times New Roman"/>
                <w:lang w:val="en-US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 xml:space="preserve">Plasma </w:t>
            </w:r>
            <w:proofErr w:type="spellStart"/>
            <w:r w:rsidR="00F92906" w:rsidRPr="00B94EA4">
              <w:rPr>
                <w:rFonts w:ascii="Times New Roman" w:hAnsi="Times New Roman" w:cs="Times New Roman"/>
                <w:lang w:val="nl-NL"/>
              </w:rPr>
              <w:t>hs</w:t>
            </w:r>
            <w:r w:rsidRPr="00B94EA4">
              <w:rPr>
                <w:rFonts w:ascii="Times New Roman" w:hAnsi="Times New Roman" w:cs="Times New Roman"/>
                <w:lang w:val="nl-NL"/>
              </w:rPr>
              <w:t>CRP</w:t>
            </w:r>
            <w:proofErr w:type="spellEnd"/>
            <w:r w:rsidRPr="00B94EA4">
              <w:rPr>
                <w:rFonts w:ascii="Times New Roman" w:hAnsi="Times New Roman" w:cs="Times New Roman"/>
                <w:lang w:val="nl-NL"/>
              </w:rPr>
              <w:t xml:space="preserve"> –mg/</w:t>
            </w:r>
            <w:proofErr w:type="spellStart"/>
            <w:r w:rsidRPr="00B94EA4">
              <w:rPr>
                <w:rFonts w:ascii="Times New Roman" w:hAnsi="Times New Roman" w:cs="Times New Roman"/>
                <w:lang w:val="nl-NL"/>
              </w:rPr>
              <w:t>dL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80A4B5" w14:textId="0F9F1E18" w:rsidR="00C16190" w:rsidRPr="00B94EA4" w:rsidRDefault="00C16190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3B9768" w14:textId="66522DD9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5, 1.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82C6119" w14:textId="27F466A4" w:rsidR="00C16190" w:rsidRPr="00B94EA4" w:rsidRDefault="00C16190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&lt;</w:t>
            </w:r>
            <w:r w:rsidR="00C52B6F"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Pr="00B94EA4">
              <w:rPr>
                <w:rFonts w:ascii="Times New Roman" w:hAnsi="Times New Roman" w:cs="Times New Roman"/>
                <w:lang w:val="nl-NL"/>
              </w:rPr>
              <w:t>.001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995E0B7" w14:textId="4C430264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1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DA7DC9" w14:textId="41BF9437" w:rsidR="00C16190" w:rsidRPr="00B94EA4" w:rsidRDefault="00C16190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3, 1.33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184F6D" w14:textId="78397BAB" w:rsidR="00C16190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01</w:t>
            </w:r>
          </w:p>
        </w:tc>
      </w:tr>
      <w:tr w:rsidR="006352EC" w:rsidRPr="00B94EA4" w14:paraId="5560A790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2B1BA84" w14:textId="77777777" w:rsidR="006352EC" w:rsidRPr="00B94EA4" w:rsidRDefault="006352EC" w:rsidP="00817342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en-US"/>
              </w:rPr>
              <w:t>Statin use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4D0269" w14:textId="6A5EF392" w:rsidR="006352EC" w:rsidRPr="00B94EA4" w:rsidRDefault="006352EC" w:rsidP="00817342">
            <w:pPr>
              <w:ind w:left="-286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94EA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79A5" w14:textId="57B312D0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B94EA4">
              <w:rPr>
                <w:rFonts w:ascii="Times New Roman" w:hAnsi="Times New Roman" w:cs="Times New Roman"/>
              </w:rPr>
              <w:t>0.93, 4.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CE19751" w14:textId="2BF7A496" w:rsidR="006352EC" w:rsidRPr="00B94EA4" w:rsidRDefault="00C52B6F" w:rsidP="00817342">
            <w:pPr>
              <w:ind w:left="340"/>
              <w:rPr>
                <w:rFonts w:ascii="Times New Roman" w:hAnsi="Times New Roman" w:cs="Times New Roman"/>
                <w:highlight w:val="yellow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6352EC" w:rsidRPr="00B94EA4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3576D93D" w14:textId="2C9CC79A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8D8B2" w14:textId="15A21BCA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18, 1.94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1DEED8" w14:textId="61772110" w:rsidR="006352EC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4</w:t>
            </w:r>
          </w:p>
        </w:tc>
      </w:tr>
      <w:tr w:rsidR="006352EC" w:rsidRPr="00B94EA4" w14:paraId="151F8536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8092A02" w14:textId="77777777" w:rsidR="006352EC" w:rsidRPr="00B94EA4" w:rsidRDefault="006352EC" w:rsidP="00817342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en-US"/>
              </w:rPr>
              <w:t>ACE inhibitor use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9D81BF" w14:textId="31EC0D61" w:rsidR="006352EC" w:rsidRPr="00B94EA4" w:rsidRDefault="006352EC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8728F8" w14:textId="47CA16FB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95, 3.8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F3B8EDB" w14:textId="6B55B091" w:rsidR="006352EC" w:rsidRPr="00B94EA4" w:rsidRDefault="00C52B6F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6352EC" w:rsidRPr="00B94EA4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E43C73" w14:textId="4E0183FD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F00043" w14:textId="2B31682A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5, 10.96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46E72E" w14:textId="484B32B8" w:rsidR="006352EC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6352EC" w:rsidRPr="00B94EA4">
              <w:rPr>
                <w:rFonts w:ascii="Times New Roman" w:hAnsi="Times New Roman" w:cs="Times New Roman"/>
                <w:lang w:val="nl-NL"/>
              </w:rPr>
              <w:t>.06</w:t>
            </w:r>
          </w:p>
        </w:tc>
      </w:tr>
      <w:tr w:rsidR="006352EC" w:rsidRPr="00B94EA4" w14:paraId="4B090227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546369D" w14:textId="77777777" w:rsidR="006352EC" w:rsidRPr="00B94EA4" w:rsidRDefault="006352EC" w:rsidP="00817342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en-US"/>
              </w:rPr>
              <w:t>ARB use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AA289D" w14:textId="111437FF" w:rsidR="006352EC" w:rsidRPr="00B94EA4" w:rsidRDefault="006352EC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4C104" w14:textId="4FB4FC1D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47, 1.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DCD6FD9" w14:textId="57817352" w:rsidR="006352EC" w:rsidRPr="00B94EA4" w:rsidRDefault="00C52B6F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0D48B6EB" w14:textId="1442542A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E1C1B" w14:textId="4FA39E02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54, 5.52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1A8FD45" w14:textId="34586054" w:rsidR="006352EC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4</w:t>
            </w:r>
          </w:p>
        </w:tc>
      </w:tr>
      <w:tr w:rsidR="006352EC" w:rsidRPr="00B94EA4" w14:paraId="4AA6190D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3A473F4" w14:textId="77777777" w:rsidR="006352EC" w:rsidRPr="00B94EA4" w:rsidRDefault="006352EC" w:rsidP="00817342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en-US"/>
              </w:rPr>
              <w:t>Beta-blocker use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011827" w14:textId="46662E58" w:rsidR="006352EC" w:rsidRPr="00B94EA4" w:rsidRDefault="006352EC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087912" w14:textId="590CD071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77, 2.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0196668" w14:textId="0650E1AA" w:rsidR="006352EC" w:rsidRPr="00B94EA4" w:rsidRDefault="00C52B6F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727BD8" w:rsidRPr="00B94EA4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97A6677" w14:textId="7CF80932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B9D665" w14:textId="5285B2E2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17, 1.66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62C180" w14:textId="1ED591E0" w:rsidR="006352EC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3</w:t>
            </w:r>
          </w:p>
        </w:tc>
      </w:tr>
      <w:tr w:rsidR="006352EC" w:rsidRPr="00B94EA4" w14:paraId="78C5714B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611BE17C" w14:textId="77777777" w:rsidR="006352EC" w:rsidRPr="00B94EA4" w:rsidRDefault="006352EC" w:rsidP="00817342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en-US"/>
              </w:rPr>
              <w:t>Insulin use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A6431E" w14:textId="555F85AF" w:rsidR="006352EC" w:rsidRPr="00B94EA4" w:rsidRDefault="006352EC" w:rsidP="00817342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98D0B" w14:textId="4C986529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2.43, 10.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2A54D336" w14:textId="12C327CD" w:rsidR="006352EC" w:rsidRPr="00B94EA4" w:rsidRDefault="006352EC" w:rsidP="00817342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&lt;</w:t>
            </w:r>
            <w:r w:rsidR="00C52B6F" w:rsidRPr="00B94EA4">
              <w:rPr>
                <w:rFonts w:ascii="Times New Roman" w:hAnsi="Times New Roman" w:cs="Times New Roman"/>
              </w:rPr>
              <w:t>0</w:t>
            </w:r>
            <w:r w:rsidRPr="00B94EA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13378DE5" w14:textId="296278C6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B4469" w14:textId="41C005CB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28, 11.49</w:t>
            </w:r>
          </w:p>
        </w:tc>
        <w:tc>
          <w:tcPr>
            <w:tcW w:w="1341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8C4F27" w14:textId="37CAC4D9" w:rsidR="006352EC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.6</w:t>
            </w:r>
          </w:p>
        </w:tc>
      </w:tr>
      <w:tr w:rsidR="006352EC" w:rsidRPr="00B94EA4" w14:paraId="314A525B" w14:textId="77777777" w:rsidTr="00817342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E615165" w14:textId="77777777" w:rsidR="006352EC" w:rsidRPr="00B94EA4" w:rsidRDefault="006352EC" w:rsidP="00817342">
            <w:pPr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MRA - HU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7C5D35" w14:textId="40FD0AF6" w:rsidR="006352EC" w:rsidRPr="00B94EA4" w:rsidRDefault="006352EC" w:rsidP="00817342">
            <w:pPr>
              <w:ind w:left="-26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107D63" w14:textId="6A14BB62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1, 0.9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FA73593" w14:textId="57901865" w:rsidR="006352EC" w:rsidRPr="00B94EA4" w:rsidRDefault="00C52B6F" w:rsidP="00817342">
            <w:pPr>
              <w:ind w:left="340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6352EC" w:rsidRPr="00B94EA4">
              <w:rPr>
                <w:rFonts w:ascii="Times New Roman" w:hAnsi="Times New Roman" w:cs="Times New Roman"/>
                <w:lang w:val="nl-NL"/>
              </w:rPr>
              <w:t>.004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F36D9" w14:textId="04EB1AE5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1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A7F2C7" w14:textId="4B68669C" w:rsidR="006352EC" w:rsidRPr="00B94EA4" w:rsidRDefault="006352EC" w:rsidP="00817342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86, 0.97</w:t>
            </w:r>
          </w:p>
        </w:tc>
        <w:tc>
          <w:tcPr>
            <w:tcW w:w="134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19B53A" w14:textId="4AB61028" w:rsidR="006352EC" w:rsidRPr="00B94EA4" w:rsidRDefault="00C52B6F" w:rsidP="00817342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6352EC" w:rsidRPr="00B94EA4">
              <w:rPr>
                <w:rFonts w:ascii="Times New Roman" w:hAnsi="Times New Roman" w:cs="Times New Roman"/>
                <w:lang w:val="nl-NL"/>
              </w:rPr>
              <w:t>.006</w:t>
            </w:r>
          </w:p>
        </w:tc>
      </w:tr>
    </w:tbl>
    <w:p w14:paraId="1A37B455" w14:textId="46DDA658" w:rsidR="00F053BE" w:rsidRPr="00B94EA4" w:rsidRDefault="00F053BE" w:rsidP="00B63292">
      <w:pPr>
        <w:ind w:left="1560" w:right="1532"/>
        <w:rPr>
          <w:rFonts w:ascii="Times New Roman" w:hAnsi="Times New Roman" w:cs="Times New Roman"/>
          <w:sz w:val="20"/>
          <w:szCs w:val="20"/>
          <w:lang w:val="en-US"/>
        </w:rPr>
      </w:pPr>
      <w:r w:rsidRPr="00B94EA4">
        <w:rPr>
          <w:rFonts w:ascii="Times New Roman" w:hAnsi="Times New Roman" w:cs="Times New Roman"/>
          <w:sz w:val="20"/>
          <w:szCs w:val="20"/>
          <w:lang w:val="en-US"/>
        </w:rPr>
        <w:t>*Adjusted HR were calculated by integrating</w:t>
      </w:r>
      <w:r w:rsidR="009B2B31"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 age,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810B2"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gender, 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HDL-cholesterol, hypertension, diabetes, CHD history, </w:t>
      </w:r>
      <w:r w:rsidR="007810B2"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body-mass index, residual urine volume, 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plasma </w:t>
      </w:r>
      <w:proofErr w:type="spellStart"/>
      <w:r w:rsidR="00F92906" w:rsidRPr="00B94EA4">
        <w:rPr>
          <w:rFonts w:ascii="Times New Roman" w:hAnsi="Times New Roman" w:cs="Times New Roman"/>
          <w:sz w:val="20"/>
          <w:szCs w:val="20"/>
          <w:lang w:val="en-US"/>
        </w:rPr>
        <w:t>hs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>CRP</w:t>
      </w:r>
      <w:proofErr w:type="spellEnd"/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, use of </w:t>
      </w:r>
      <w:r w:rsidR="007810B2" w:rsidRPr="00B94EA4">
        <w:rPr>
          <w:rFonts w:ascii="Times New Roman" w:hAnsi="Times New Roman" w:cs="Times New Roman"/>
          <w:sz w:val="20"/>
          <w:szCs w:val="20"/>
          <w:lang w:val="en-US"/>
        </w:rPr>
        <w:t>statins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>, angiotensin converting enzyme inhibitors or angiotensin receptor blockers, insulin, beta-blockers, and</w:t>
      </w:r>
      <w:r w:rsidR="007810B2"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 MRA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9078C"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9B2B31" w:rsidRPr="00B94EA4">
        <w:rPr>
          <w:rFonts w:ascii="Times New Roman" w:hAnsi="Times New Roman" w:cs="Times New Roman"/>
          <w:sz w:val="20"/>
          <w:szCs w:val="20"/>
          <w:lang w:val="en-US"/>
        </w:rPr>
        <w:t>og</w:t>
      </w:r>
      <w:r w:rsidR="0069078C">
        <w:rPr>
          <w:rFonts w:ascii="Times New Roman" w:hAnsi="Times New Roman" w:cs="Times New Roman"/>
          <w:sz w:val="20"/>
          <w:szCs w:val="20"/>
          <w:lang w:val="en-US"/>
        </w:rPr>
        <w:t xml:space="preserve"> likelihood = -66.70</w:t>
      </w:r>
      <w:r w:rsidR="007810B2"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HR, hazard ratio; CI, confidence interval; CVD, cardiovascular disease; HDL, high density lipoprotein; CHD, coronary heart disease; </w:t>
      </w:r>
      <w:proofErr w:type="spellStart"/>
      <w:r w:rsidR="00F92906" w:rsidRPr="00B94EA4">
        <w:rPr>
          <w:rFonts w:ascii="Times New Roman" w:hAnsi="Times New Roman" w:cs="Times New Roman"/>
          <w:sz w:val="20"/>
          <w:szCs w:val="20"/>
          <w:lang w:val="en-US"/>
        </w:rPr>
        <w:t>hsCRP</w:t>
      </w:r>
      <w:proofErr w:type="spellEnd"/>
      <w:r w:rsidR="00F92906" w:rsidRPr="00B94EA4">
        <w:rPr>
          <w:rFonts w:ascii="Times New Roman" w:hAnsi="Times New Roman" w:cs="Times New Roman"/>
          <w:sz w:val="20"/>
          <w:szCs w:val="20"/>
          <w:lang w:val="en-US"/>
        </w:rPr>
        <w:t>, high-sensitivity C-reactive protein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>; MRA, muscle radiation attenuation; HU, Hounsfield units.</w:t>
      </w:r>
    </w:p>
    <w:p w14:paraId="660DEA15" w14:textId="661F35F4" w:rsidR="004258B9" w:rsidRPr="0065193F" w:rsidRDefault="004258B9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5193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780727B" w14:textId="1300DE5C" w:rsidR="004258B9" w:rsidRPr="0065193F" w:rsidRDefault="00B94EA4" w:rsidP="004258B9">
      <w:pPr>
        <w:rPr>
          <w:rFonts w:ascii="Times New Roman" w:hAnsi="Times New Roman" w:cs="Times New Roman"/>
          <w:szCs w:val="20"/>
          <w:lang w:val="en-US"/>
        </w:rPr>
      </w:pPr>
      <w:r w:rsidRPr="00B94EA4">
        <w:rPr>
          <w:rFonts w:ascii="Times New Roman" w:hAnsi="Times New Roman" w:cs="Times New Roman"/>
          <w:b/>
          <w:szCs w:val="20"/>
          <w:lang w:val="en-US"/>
        </w:rPr>
        <w:lastRenderedPageBreak/>
        <w:t>Suppl. Table 4</w:t>
      </w:r>
      <w:r w:rsidR="004258B9" w:rsidRPr="00B94EA4">
        <w:rPr>
          <w:rFonts w:ascii="Times New Roman" w:hAnsi="Times New Roman" w:cs="Times New Roman"/>
          <w:b/>
          <w:szCs w:val="20"/>
          <w:lang w:val="en-US"/>
        </w:rPr>
        <w:t xml:space="preserve">. </w:t>
      </w:r>
      <w:r w:rsidR="004258B9" w:rsidRPr="00B94EA4">
        <w:rPr>
          <w:rFonts w:ascii="Times New Roman" w:hAnsi="Times New Roman" w:cs="Times New Roman"/>
          <w:szCs w:val="20"/>
          <w:lang w:val="en-US"/>
        </w:rPr>
        <w:t xml:space="preserve">Sensitivity analyses for the time to first CVD </w:t>
      </w:r>
      <w:r w:rsidR="0069078C">
        <w:rPr>
          <w:rFonts w:ascii="Times New Roman" w:hAnsi="Times New Roman" w:cs="Times New Roman"/>
          <w:szCs w:val="20"/>
          <w:lang w:val="en-US"/>
        </w:rPr>
        <w:t xml:space="preserve">event </w:t>
      </w:r>
      <w:r w:rsidR="004258B9" w:rsidRPr="00B94EA4">
        <w:rPr>
          <w:rFonts w:ascii="Times New Roman" w:hAnsi="Times New Roman" w:cs="Times New Roman"/>
          <w:szCs w:val="20"/>
          <w:lang w:val="en-US"/>
        </w:rPr>
        <w:t xml:space="preserve">based on risk factors at dialysis start, </w:t>
      </w:r>
      <w:r w:rsidR="00D812D3" w:rsidRPr="00B94EA4">
        <w:rPr>
          <w:rFonts w:ascii="Times New Roman" w:hAnsi="Times New Roman" w:cs="Times New Roman"/>
          <w:szCs w:val="20"/>
          <w:lang w:val="en-US"/>
        </w:rPr>
        <w:t>after exclusion of the variable age at dialysis start</w:t>
      </w:r>
      <w:r w:rsidR="004258B9" w:rsidRPr="00B94EA4">
        <w:rPr>
          <w:rFonts w:ascii="Times New Roman" w:hAnsi="Times New Roman" w:cs="Times New Roman"/>
          <w:szCs w:val="20"/>
          <w:lang w:val="en-US"/>
        </w:rPr>
        <w:t>.</w:t>
      </w:r>
      <w:r w:rsidR="004258B9" w:rsidRPr="0065193F">
        <w:rPr>
          <w:rFonts w:ascii="Times New Roman" w:hAnsi="Times New Roman" w:cs="Times New Roman"/>
          <w:szCs w:val="20"/>
          <w:lang w:val="en-US"/>
        </w:rPr>
        <w:t xml:space="preserve"> </w:t>
      </w:r>
    </w:p>
    <w:p w14:paraId="39F1D7A4" w14:textId="77777777" w:rsidR="00D812D3" w:rsidRPr="0065193F" w:rsidRDefault="00D812D3" w:rsidP="004258B9">
      <w:pPr>
        <w:rPr>
          <w:rFonts w:ascii="Times New Roman" w:hAnsi="Times New Roman" w:cs="Times New Roman"/>
          <w:szCs w:val="20"/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3"/>
        <w:gridCol w:w="1340"/>
        <w:gridCol w:w="1341"/>
        <w:gridCol w:w="1341"/>
        <w:gridCol w:w="1340"/>
        <w:gridCol w:w="1341"/>
        <w:gridCol w:w="1341"/>
      </w:tblGrid>
      <w:tr w:rsidR="004258B9" w:rsidRPr="004B4702" w14:paraId="320BDB04" w14:textId="77777777" w:rsidTr="00CB6026">
        <w:trPr>
          <w:trHeight w:val="340"/>
          <w:jc w:val="center"/>
        </w:trPr>
        <w:tc>
          <w:tcPr>
            <w:tcW w:w="1105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4BEE2" w14:textId="77777777" w:rsidR="004258B9" w:rsidRPr="0065193F" w:rsidRDefault="004258B9" w:rsidP="004258B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258B9" w:rsidRPr="00B94EA4" w14:paraId="130912D4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0BDDE61F" w14:textId="77777777" w:rsidR="004258B9" w:rsidRPr="00B94EA4" w:rsidRDefault="004258B9" w:rsidP="004258B9">
            <w:pPr>
              <w:spacing w:after="16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AD1F98B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US"/>
              </w:rPr>
              <w:t>Unadjusted</w:t>
            </w: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45F31DF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US"/>
              </w:rPr>
              <w:t>Adjusted*</w:t>
            </w:r>
          </w:p>
        </w:tc>
      </w:tr>
      <w:tr w:rsidR="004258B9" w:rsidRPr="00B94EA4" w14:paraId="655099E5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E24082F" w14:textId="1FE40E5F" w:rsidR="004258B9" w:rsidRPr="00B94EA4" w:rsidRDefault="004258B9" w:rsidP="004258B9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vAlign w:val="center"/>
          </w:tcPr>
          <w:p w14:paraId="275AE39E" w14:textId="77777777" w:rsidR="004258B9" w:rsidRPr="00B94EA4" w:rsidRDefault="004258B9" w:rsidP="004258B9">
            <w:pPr>
              <w:ind w:left="-286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AF77E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bottom"/>
          </w:tcPr>
          <w:p w14:paraId="3F558779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B94EA4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4F3AF99C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GB"/>
              </w:rPr>
              <w:t>HR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14:paraId="2486A88B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CFCB24A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94EA4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B94EA4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4258B9" w:rsidRPr="00B94EA4" w14:paraId="5F6DDBBC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92BE26D" w14:textId="77777777" w:rsidR="004258B9" w:rsidRPr="00B94EA4" w:rsidRDefault="004258B9" w:rsidP="004258B9">
            <w:pPr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HDL-cholesterol – mg/</w:t>
            </w:r>
            <w:proofErr w:type="spellStart"/>
            <w:r w:rsidRPr="00B94EA4">
              <w:rPr>
                <w:rFonts w:ascii="Times New Roman" w:hAnsi="Times New Roman" w:cs="Times New Roman"/>
                <w:lang w:val="nl-NL"/>
              </w:rPr>
              <w:t>dL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9A6922" w14:textId="77777777" w:rsidR="004258B9" w:rsidRPr="00B94EA4" w:rsidRDefault="004258B9" w:rsidP="004258B9">
            <w:pPr>
              <w:ind w:left="-286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C008CD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7, 1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31E9D4D" w14:textId="446220BE" w:rsidR="004258B9" w:rsidRPr="00B94EA4" w:rsidRDefault="00727BD8" w:rsidP="004258B9">
            <w:pPr>
              <w:ind w:left="340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85847E" w14:textId="2C23654A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38905F" w14:textId="2D4D802A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95, 1.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741A4" w14:textId="105B92CC" w:rsidR="004258B9" w:rsidRPr="00B94EA4" w:rsidRDefault="00727BD8" w:rsidP="004258B9">
            <w:pPr>
              <w:ind w:left="292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2</w:t>
            </w:r>
          </w:p>
        </w:tc>
      </w:tr>
      <w:tr w:rsidR="004258B9" w:rsidRPr="00B94EA4" w14:paraId="0E65849B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1493AD1E" w14:textId="77777777" w:rsidR="004258B9" w:rsidRPr="00B94EA4" w:rsidRDefault="004258B9" w:rsidP="004258B9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650802" w14:textId="77777777" w:rsidR="004258B9" w:rsidRPr="00B94EA4" w:rsidRDefault="004258B9" w:rsidP="004258B9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0D95E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14, 19.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8CFBE2C" w14:textId="2EED02D4" w:rsidR="004258B9" w:rsidRPr="00B94EA4" w:rsidRDefault="00727BD8" w:rsidP="004258B9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BF69BD" w14:textId="5DDF7BE6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7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43A4" w14:textId="4AAA3172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31, 37.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A51A" w14:textId="03DDFA35" w:rsidR="004258B9" w:rsidRPr="00B94EA4" w:rsidRDefault="00727BD8" w:rsidP="004258B9">
            <w:pPr>
              <w:ind w:left="292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02</w:t>
            </w:r>
          </w:p>
        </w:tc>
      </w:tr>
      <w:tr w:rsidR="004258B9" w:rsidRPr="00B94EA4" w14:paraId="6D8DE633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79CDD96" w14:textId="77777777" w:rsidR="004258B9" w:rsidRPr="00B94EA4" w:rsidRDefault="004258B9" w:rsidP="004258B9">
            <w:pPr>
              <w:rPr>
                <w:rFonts w:ascii="Times New Roman" w:hAnsi="Times New Roman" w:cs="Times New Roman"/>
              </w:rPr>
            </w:pPr>
            <w:proofErr w:type="spellStart"/>
            <w:r w:rsidRPr="00B94EA4">
              <w:rPr>
                <w:rFonts w:ascii="Times New Roman" w:hAnsi="Times New Roman" w:cs="Times New Roman"/>
              </w:rPr>
              <w:t>Diabetes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EDB4F0" w14:textId="77777777" w:rsidR="004258B9" w:rsidRPr="00B94EA4" w:rsidRDefault="004258B9" w:rsidP="004258B9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430ED0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53, 5.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89C212C" w14:textId="6109AD29" w:rsidR="004258B9" w:rsidRPr="00B94EA4" w:rsidRDefault="00727BD8" w:rsidP="004258B9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</w:t>
            </w:r>
            <w:r w:rsidR="004258B9" w:rsidRPr="00B94EA4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8B16621" w14:textId="2E0E4A75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A7F554" w14:textId="42731ABC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83, 6.04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7B5C39" w14:textId="7AE3561C" w:rsidR="004258B9" w:rsidRPr="00B94EA4" w:rsidRDefault="00727BD8" w:rsidP="004258B9">
            <w:pPr>
              <w:ind w:left="292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1</w:t>
            </w:r>
          </w:p>
        </w:tc>
      </w:tr>
      <w:tr w:rsidR="004258B9" w:rsidRPr="00B94EA4" w14:paraId="3D87E7E0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7C51727" w14:textId="77777777" w:rsidR="004258B9" w:rsidRPr="00B94EA4" w:rsidRDefault="004258B9" w:rsidP="004258B9">
            <w:pPr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 xml:space="preserve">CHD </w:t>
            </w:r>
            <w:proofErr w:type="spellStart"/>
            <w:r w:rsidRPr="00B94EA4">
              <w:rPr>
                <w:rFonts w:ascii="Times New Roman" w:hAnsi="Times New Roman" w:cs="Times New Roman"/>
              </w:rPr>
              <w:t>history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163145" w14:textId="77777777" w:rsidR="004258B9" w:rsidRPr="00B94EA4" w:rsidRDefault="004258B9" w:rsidP="004258B9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18E0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21, 6.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1605066" w14:textId="5485C380" w:rsidR="004258B9" w:rsidRPr="00B94EA4" w:rsidRDefault="00727BD8" w:rsidP="004258B9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66F918D1" w14:textId="4F8B7AF6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9F9DE" w14:textId="7A6D9627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60, 5.83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33AD30" w14:textId="402BFDF3" w:rsidR="004258B9" w:rsidRPr="00B94EA4" w:rsidRDefault="00727BD8" w:rsidP="004258B9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3</w:t>
            </w:r>
          </w:p>
        </w:tc>
      </w:tr>
      <w:tr w:rsidR="004258B9" w:rsidRPr="00B94EA4" w14:paraId="5037535F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1D74342" w14:textId="77777777" w:rsidR="004258B9" w:rsidRPr="00B94EA4" w:rsidRDefault="004258B9" w:rsidP="004258B9">
            <w:pPr>
              <w:rPr>
                <w:rFonts w:ascii="Times New Roman" w:hAnsi="Times New Roman" w:cs="Times New Roman"/>
                <w:lang w:val="en-US"/>
              </w:rPr>
            </w:pPr>
            <w:r w:rsidRPr="00B94EA4">
              <w:rPr>
                <w:rFonts w:ascii="Times New Roman" w:hAnsi="Times New Roman" w:cs="Times New Roman"/>
                <w:lang w:val="en-US"/>
              </w:rPr>
              <w:t>Body mass index – kg/m</w:t>
            </w:r>
            <w:r w:rsidRPr="00B94EA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3C0E5F" w14:textId="77777777" w:rsidR="004258B9" w:rsidRPr="00B94EA4" w:rsidRDefault="004258B9" w:rsidP="004258B9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0032B8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2, 1.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BA69F61" w14:textId="085257A4" w:rsidR="004258B9" w:rsidRPr="00B94EA4" w:rsidRDefault="00727BD8" w:rsidP="004258B9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4258B9" w:rsidRPr="00B94EA4">
              <w:rPr>
                <w:rFonts w:ascii="Times New Roman" w:hAnsi="Times New Roman" w:cs="Times New Roman"/>
                <w:lang w:val="nl-NL"/>
              </w:rPr>
              <w:t>.005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23CFA3E" w14:textId="44BA365E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590A98" w14:textId="60DE4FE1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82, 1.02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F83C89" w14:textId="4B0BDFC2" w:rsidR="004258B9" w:rsidRPr="00B94EA4" w:rsidRDefault="00727BD8" w:rsidP="004258B9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1</w:t>
            </w:r>
          </w:p>
        </w:tc>
      </w:tr>
      <w:tr w:rsidR="004258B9" w:rsidRPr="00B94EA4" w14:paraId="04A928D3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75864A3C" w14:textId="77777777" w:rsidR="004258B9" w:rsidRPr="00B94EA4" w:rsidRDefault="004258B9" w:rsidP="004258B9">
            <w:pPr>
              <w:rPr>
                <w:rFonts w:ascii="Times New Roman" w:hAnsi="Times New Roman" w:cs="Times New Roman"/>
              </w:rPr>
            </w:pPr>
            <w:proofErr w:type="spellStart"/>
            <w:r w:rsidRPr="00B94EA4">
              <w:rPr>
                <w:rFonts w:ascii="Times New Roman" w:hAnsi="Times New Roman" w:cs="Times New Roman"/>
                <w:lang w:val="en-US"/>
              </w:rPr>
              <w:t>Resid</w:t>
            </w:r>
            <w:proofErr w:type="spellEnd"/>
            <w:r w:rsidRPr="00B94EA4">
              <w:rPr>
                <w:rFonts w:ascii="Times New Roman" w:hAnsi="Times New Roman" w:cs="Times New Roman"/>
                <w:lang w:val="en-US"/>
              </w:rPr>
              <w:t>. urine volume - mL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DAE120" w14:textId="77777777" w:rsidR="004258B9" w:rsidRPr="00B94EA4" w:rsidRDefault="004258B9" w:rsidP="004258B9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4FE1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00, 1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023460FB" w14:textId="3CE43D83" w:rsidR="004258B9" w:rsidRPr="00B94EA4" w:rsidRDefault="00727BD8" w:rsidP="004258B9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auto"/>
            <w:vAlign w:val="center"/>
          </w:tcPr>
          <w:p w14:paraId="2E79226D" w14:textId="21D1BB5E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A6DA3" w14:textId="41D15801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0, 1.00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BD0658" w14:textId="0596F596" w:rsidR="004258B9" w:rsidRPr="00B94EA4" w:rsidRDefault="00727BD8" w:rsidP="004258B9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05</w:t>
            </w:r>
          </w:p>
        </w:tc>
      </w:tr>
      <w:tr w:rsidR="004258B9" w:rsidRPr="00B94EA4" w14:paraId="12F0FE0C" w14:textId="77777777" w:rsidTr="004258B9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88FEBBC" w14:textId="3CBAC437" w:rsidR="004258B9" w:rsidRPr="00B94EA4" w:rsidRDefault="004258B9" w:rsidP="004258B9">
            <w:pPr>
              <w:rPr>
                <w:rFonts w:ascii="Times New Roman" w:hAnsi="Times New Roman" w:cs="Times New Roman"/>
                <w:lang w:val="en-US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 xml:space="preserve">Plasma </w:t>
            </w:r>
            <w:proofErr w:type="spellStart"/>
            <w:r w:rsidR="00F92906" w:rsidRPr="00B94EA4">
              <w:rPr>
                <w:rFonts w:ascii="Times New Roman" w:hAnsi="Times New Roman" w:cs="Times New Roman"/>
                <w:lang w:val="nl-NL"/>
              </w:rPr>
              <w:t>hs</w:t>
            </w:r>
            <w:r w:rsidRPr="00B94EA4">
              <w:rPr>
                <w:rFonts w:ascii="Times New Roman" w:hAnsi="Times New Roman" w:cs="Times New Roman"/>
                <w:lang w:val="nl-NL"/>
              </w:rPr>
              <w:t>CRP</w:t>
            </w:r>
            <w:proofErr w:type="spellEnd"/>
            <w:r w:rsidRPr="00B94EA4">
              <w:rPr>
                <w:rFonts w:ascii="Times New Roman" w:hAnsi="Times New Roman" w:cs="Times New Roman"/>
                <w:lang w:val="nl-NL"/>
              </w:rPr>
              <w:t xml:space="preserve"> –mg/</w:t>
            </w:r>
            <w:proofErr w:type="spellStart"/>
            <w:r w:rsidRPr="00B94EA4">
              <w:rPr>
                <w:rFonts w:ascii="Times New Roman" w:hAnsi="Times New Roman" w:cs="Times New Roman"/>
                <w:lang w:val="nl-NL"/>
              </w:rPr>
              <w:t>dL</w:t>
            </w:r>
            <w:proofErr w:type="spellEnd"/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37744" w14:textId="77777777" w:rsidR="004258B9" w:rsidRPr="00B94EA4" w:rsidRDefault="004258B9" w:rsidP="004258B9">
            <w:pPr>
              <w:ind w:left="-286"/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136217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5, 1.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FA6E5E6" w14:textId="604CE216" w:rsidR="004258B9" w:rsidRPr="00B94EA4" w:rsidRDefault="004258B9" w:rsidP="004258B9">
            <w:pPr>
              <w:ind w:left="340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&lt;</w:t>
            </w:r>
            <w:r w:rsidR="00727BD8"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Pr="00B94EA4">
              <w:rPr>
                <w:rFonts w:ascii="Times New Roman" w:hAnsi="Times New Roman" w:cs="Times New Roman"/>
                <w:lang w:val="nl-NL"/>
              </w:rPr>
              <w:t>.001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CE5E5A" w14:textId="1857D9BF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</w:rPr>
            </w:pPr>
            <w:r w:rsidRPr="00B94EA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068C91" w14:textId="1DE5AEA0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1.06, 1.29</w:t>
            </w:r>
          </w:p>
        </w:tc>
        <w:tc>
          <w:tcPr>
            <w:tcW w:w="134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B89C4" w14:textId="11E234A1" w:rsidR="004258B9" w:rsidRPr="00B94EA4" w:rsidRDefault="00727BD8" w:rsidP="004258B9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CB6026" w:rsidRPr="00B94EA4">
              <w:rPr>
                <w:rFonts w:ascii="Times New Roman" w:hAnsi="Times New Roman" w:cs="Times New Roman"/>
                <w:lang w:val="nl-NL"/>
              </w:rPr>
              <w:t>.002</w:t>
            </w:r>
          </w:p>
        </w:tc>
      </w:tr>
      <w:tr w:rsidR="004258B9" w:rsidRPr="00B94EA4" w14:paraId="5666DAFB" w14:textId="77777777" w:rsidTr="00CB6026">
        <w:trPr>
          <w:trHeight w:val="340"/>
          <w:jc w:val="center"/>
        </w:trPr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9A66C2" w14:textId="77777777" w:rsidR="004258B9" w:rsidRPr="00B94EA4" w:rsidRDefault="004258B9" w:rsidP="004258B9">
            <w:pPr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MRA - HU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52015" w14:textId="77777777" w:rsidR="004258B9" w:rsidRPr="00B94EA4" w:rsidRDefault="004258B9" w:rsidP="004258B9">
            <w:pPr>
              <w:ind w:left="-26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4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C85FE" w14:textId="77777777" w:rsidR="004258B9" w:rsidRPr="00B94EA4" w:rsidRDefault="004258B9" w:rsidP="004258B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1, 0.98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FD3C3C" w14:textId="1E38ABF8" w:rsidR="004258B9" w:rsidRPr="00B94EA4" w:rsidRDefault="00727BD8" w:rsidP="004258B9">
            <w:pPr>
              <w:ind w:left="340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4258B9" w:rsidRPr="00B94EA4">
              <w:rPr>
                <w:rFonts w:ascii="Times New Roman" w:hAnsi="Times New Roman" w:cs="Times New Roman"/>
                <w:lang w:val="nl-NL"/>
              </w:rPr>
              <w:t>.004</w:t>
            </w:r>
          </w:p>
        </w:tc>
        <w:tc>
          <w:tcPr>
            <w:tcW w:w="1340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FCB744" w14:textId="23376D8A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92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0F9400" w14:textId="51AB5682" w:rsidR="004258B9" w:rsidRPr="00B94EA4" w:rsidRDefault="00CB6026" w:rsidP="004258B9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.87, 0.97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DBE35" w14:textId="2E9730D9" w:rsidR="004258B9" w:rsidRPr="00B94EA4" w:rsidRDefault="00727BD8" w:rsidP="004258B9">
            <w:pPr>
              <w:ind w:left="292"/>
              <w:rPr>
                <w:rFonts w:ascii="Times New Roman" w:hAnsi="Times New Roman" w:cs="Times New Roman"/>
                <w:lang w:val="nl-NL"/>
              </w:rPr>
            </w:pPr>
            <w:r w:rsidRPr="00B94EA4">
              <w:rPr>
                <w:rFonts w:ascii="Times New Roman" w:hAnsi="Times New Roman" w:cs="Times New Roman"/>
                <w:lang w:val="nl-NL"/>
              </w:rPr>
              <w:t>0</w:t>
            </w:r>
            <w:r w:rsidR="00CB6026" w:rsidRPr="00B94EA4">
              <w:rPr>
                <w:rFonts w:ascii="Times New Roman" w:hAnsi="Times New Roman" w:cs="Times New Roman"/>
                <w:lang w:val="nl-NL"/>
              </w:rPr>
              <w:t>.002</w:t>
            </w:r>
          </w:p>
        </w:tc>
      </w:tr>
    </w:tbl>
    <w:p w14:paraId="5BCD2D4E" w14:textId="7D63DECC" w:rsidR="004258B9" w:rsidRPr="00B94EA4" w:rsidRDefault="004258B9" w:rsidP="004258B9">
      <w:pPr>
        <w:ind w:left="1560" w:right="1532"/>
        <w:rPr>
          <w:rFonts w:ascii="Times New Roman" w:hAnsi="Times New Roman" w:cs="Times New Roman"/>
          <w:sz w:val="20"/>
          <w:szCs w:val="20"/>
          <w:lang w:val="en-US"/>
        </w:rPr>
      </w:pPr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*Adjusted HR were calculated by integrating HDL-cholesterol, hypertension, diabetes, CHD history, body-mass index, residual urine volume, plasma </w:t>
      </w:r>
      <w:proofErr w:type="spellStart"/>
      <w:r w:rsidR="00F92906" w:rsidRPr="00B94EA4">
        <w:rPr>
          <w:rFonts w:ascii="Times New Roman" w:hAnsi="Times New Roman" w:cs="Times New Roman"/>
          <w:sz w:val="20"/>
          <w:szCs w:val="20"/>
          <w:lang w:val="en-US"/>
        </w:rPr>
        <w:t>hs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>CRP</w:t>
      </w:r>
      <w:proofErr w:type="spellEnd"/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, and MRA. </w:t>
      </w:r>
      <w:r w:rsidR="0069078C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>og likelihood = -</w:t>
      </w:r>
      <w:r w:rsidR="00EC05A5" w:rsidRPr="00B94EA4">
        <w:rPr>
          <w:rFonts w:ascii="Times New Roman" w:hAnsi="Times New Roman" w:cs="Times New Roman"/>
          <w:sz w:val="20"/>
          <w:szCs w:val="20"/>
          <w:lang w:val="en-US"/>
        </w:rPr>
        <w:t>70.78</w:t>
      </w:r>
      <w:r w:rsidR="00B92B46"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HR, hazard ratio; CI, confidence interval; CVD, cardiovascular disease; HDL, high density lipoprotein; CHD, coronary heart disease; </w:t>
      </w:r>
      <w:proofErr w:type="spellStart"/>
      <w:r w:rsidR="00F92906" w:rsidRPr="00B94EA4">
        <w:rPr>
          <w:rFonts w:ascii="Times New Roman" w:hAnsi="Times New Roman" w:cs="Times New Roman"/>
          <w:sz w:val="20"/>
          <w:szCs w:val="20"/>
          <w:lang w:val="en-US"/>
        </w:rPr>
        <w:t>hsCRP</w:t>
      </w:r>
      <w:proofErr w:type="spellEnd"/>
      <w:r w:rsidR="00F92906" w:rsidRPr="00B94EA4">
        <w:rPr>
          <w:rFonts w:ascii="Times New Roman" w:hAnsi="Times New Roman" w:cs="Times New Roman"/>
          <w:sz w:val="20"/>
          <w:szCs w:val="20"/>
          <w:lang w:val="en-US"/>
        </w:rPr>
        <w:t>, high-sensitivity C-reactive protein</w:t>
      </w:r>
      <w:r w:rsidRPr="00B94EA4">
        <w:rPr>
          <w:rFonts w:ascii="Times New Roman" w:hAnsi="Times New Roman" w:cs="Times New Roman"/>
          <w:sz w:val="20"/>
          <w:szCs w:val="20"/>
          <w:lang w:val="en-US"/>
        </w:rPr>
        <w:t>; MRA, muscle radiation attenuation; HU, Hounsfield units.</w:t>
      </w:r>
    </w:p>
    <w:p w14:paraId="214B69A2" w14:textId="77777777" w:rsidR="001E3C0E" w:rsidRPr="0065193F" w:rsidRDefault="001E3C0E" w:rsidP="00BE26A3">
      <w:pPr>
        <w:spacing w:after="16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E214738" w14:textId="77777777" w:rsidR="001E3C0E" w:rsidRPr="0065193F" w:rsidRDefault="001E3C0E" w:rsidP="00BE26A3">
      <w:pPr>
        <w:spacing w:after="160"/>
        <w:rPr>
          <w:rFonts w:ascii="Times New Roman" w:hAnsi="Times New Roman" w:cs="Times New Roman"/>
          <w:b/>
          <w:sz w:val="20"/>
          <w:szCs w:val="20"/>
          <w:lang w:val="en-US"/>
        </w:rPr>
        <w:sectPr w:rsidR="001E3C0E" w:rsidRPr="0065193F" w:rsidSect="00D16A91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A732F6E" w14:textId="09253A88" w:rsidR="00826033" w:rsidRPr="0065193F" w:rsidRDefault="00B94EA4" w:rsidP="00BE26A3">
      <w:pPr>
        <w:rPr>
          <w:rFonts w:ascii="Times New Roman" w:hAnsi="Times New Roman" w:cs="Times New Roman"/>
          <w:color w:val="211E1E"/>
          <w:szCs w:val="20"/>
          <w:lang w:val="en-US"/>
        </w:rPr>
      </w:pPr>
      <w:r w:rsidRPr="00B94EA4">
        <w:rPr>
          <w:rFonts w:ascii="Times New Roman" w:hAnsi="Times New Roman" w:cs="Times New Roman"/>
          <w:b/>
          <w:color w:val="211E1E"/>
          <w:szCs w:val="20"/>
          <w:lang w:val="en-US"/>
        </w:rPr>
        <w:lastRenderedPageBreak/>
        <w:t>Suppl. Table 5</w:t>
      </w:r>
      <w:r w:rsidR="00826033" w:rsidRPr="00B94EA4">
        <w:rPr>
          <w:rFonts w:ascii="Times New Roman" w:hAnsi="Times New Roman" w:cs="Times New Roman"/>
          <w:b/>
          <w:color w:val="211E1E"/>
          <w:szCs w:val="20"/>
          <w:lang w:val="en-US"/>
        </w:rPr>
        <w:t xml:space="preserve">. </w:t>
      </w:r>
      <w:r w:rsidR="00826033" w:rsidRPr="00B94EA4">
        <w:rPr>
          <w:rFonts w:ascii="Times New Roman" w:hAnsi="Times New Roman" w:cs="Times New Roman"/>
          <w:color w:val="211E1E"/>
          <w:szCs w:val="20"/>
          <w:lang w:val="en-US"/>
        </w:rPr>
        <w:t xml:space="preserve">Changes in fat distribution </w:t>
      </w:r>
      <w:r w:rsidR="0069078C">
        <w:rPr>
          <w:rFonts w:ascii="Times New Roman" w:hAnsi="Times New Roman" w:cs="Times New Roman"/>
          <w:color w:val="211E1E"/>
          <w:szCs w:val="20"/>
          <w:lang w:val="en-US"/>
        </w:rPr>
        <w:t>during</w:t>
      </w:r>
      <w:r w:rsidR="00826033" w:rsidRPr="00B94EA4">
        <w:rPr>
          <w:rFonts w:ascii="Times New Roman" w:hAnsi="Times New Roman" w:cs="Times New Roman"/>
          <w:color w:val="211E1E"/>
          <w:szCs w:val="20"/>
          <w:lang w:val="en-US"/>
        </w:rPr>
        <w:t xml:space="preserve"> time on dialysis.</w:t>
      </w:r>
    </w:p>
    <w:p w14:paraId="0900E2D3" w14:textId="2EB9AB01" w:rsidR="00826033" w:rsidRPr="0065193F" w:rsidRDefault="00826033" w:rsidP="00BE26A3">
      <w:pPr>
        <w:tabs>
          <w:tab w:val="left" w:pos="1665"/>
        </w:tabs>
        <w:rPr>
          <w:rFonts w:ascii="Times New Roman" w:hAnsi="Times New Roman" w:cs="Times New Roman"/>
          <w:color w:val="211E1E"/>
          <w:sz w:val="20"/>
          <w:szCs w:val="20"/>
          <w:lang w:val="en-US"/>
        </w:rPr>
      </w:pPr>
    </w:p>
    <w:p w14:paraId="4D139EAD" w14:textId="22367CF1" w:rsidR="00826033" w:rsidRPr="0065193F" w:rsidRDefault="00826033" w:rsidP="00BE26A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750"/>
        <w:gridCol w:w="785"/>
        <w:gridCol w:w="1390"/>
        <w:gridCol w:w="956"/>
        <w:gridCol w:w="785"/>
        <w:gridCol w:w="1390"/>
        <w:gridCol w:w="956"/>
        <w:gridCol w:w="785"/>
        <w:gridCol w:w="1170"/>
        <w:gridCol w:w="956"/>
        <w:gridCol w:w="785"/>
        <w:gridCol w:w="1243"/>
        <w:gridCol w:w="956"/>
      </w:tblGrid>
      <w:tr w:rsidR="00826033" w:rsidRPr="00B94EA4" w14:paraId="6742E73B" w14:textId="77777777" w:rsidTr="00536A5F">
        <w:trPr>
          <w:trHeight w:val="5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EED375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94EA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ime on PD (</w:t>
            </w:r>
            <w:proofErr w:type="spellStart"/>
            <w:r w:rsidRPr="00B94EA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yr</w:t>
            </w:r>
            <w:proofErr w:type="spellEnd"/>
            <w:r w:rsidRPr="00B94EA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2669C4" w14:textId="10D3CACC" w:rsidR="00826033" w:rsidRPr="00B94EA4" w:rsidRDefault="00536A5F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94EA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ubcutaneous fat are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15B42DCB" w14:textId="3D87B5BD" w:rsidR="00826033" w:rsidRPr="00B94EA4" w:rsidRDefault="00536A5F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94EA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Visceral fat are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3C4D70F4" w14:textId="3D331F05" w:rsidR="00826033" w:rsidRPr="00B94EA4" w:rsidRDefault="00536A5F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94EA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kele</w:t>
            </w:r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tal</w:t>
            </w:r>
            <w:proofErr w:type="spellEnd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muscle index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1F320ED" w14:textId="5A37729D" w:rsidR="00826033" w:rsidRPr="00B94EA4" w:rsidRDefault="00536A5F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uscle radiation </w:t>
            </w:r>
            <w:proofErr w:type="spellStart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attenuation</w:t>
            </w:r>
            <w:proofErr w:type="spellEnd"/>
          </w:p>
        </w:tc>
      </w:tr>
      <w:tr w:rsidR="00536A5F" w:rsidRPr="00B94EA4" w14:paraId="6CA46585" w14:textId="77777777" w:rsidTr="00536A5F">
        <w:trPr>
          <w:trHeight w:val="26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ADB90D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CF3C25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Coeff</w:t>
            </w:r>
            <w:proofErr w:type="spellEnd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434342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757849C9" w14:textId="6ADB926D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536A5F"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B3AC51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Coeff</w:t>
            </w:r>
            <w:proofErr w:type="spellEnd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E6627C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5E5D1EB0" w14:textId="36AD9A8C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536A5F"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356F3881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Coeff</w:t>
            </w:r>
            <w:proofErr w:type="spellEnd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D77C4B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13C7EB0B" w14:textId="431560DF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536A5F"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7790B566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Coeff</w:t>
            </w:r>
            <w:proofErr w:type="spellEnd"/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8BF0EF" w14:textId="77777777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A6C36F" w14:textId="7548C396" w:rsidR="00826033" w:rsidRPr="00B94EA4" w:rsidRDefault="00826033" w:rsidP="00536A5F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="00536A5F" w:rsidRPr="00B94EA4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536A5F" w:rsidRPr="00B94EA4" w14:paraId="73ACC49A" w14:textId="77777777" w:rsidTr="00536A5F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7843E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2054D0C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5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698128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5.48, 16.79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A8C8D11" w14:textId="0BF04171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536A5F" w:rsidRPr="00B94EA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D0C6BC3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4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8F0695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7.51, 17.09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9FC6DCD" w14:textId="3C6D4CF2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40D2C10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602C71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0.24, 2.58</w:t>
            </w:r>
          </w:p>
        </w:tc>
        <w:tc>
          <w:tcPr>
            <w:tcW w:w="0" w:type="auto"/>
            <w:tcBorders>
              <w:top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C95C199" w14:textId="6707592C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26033" w:rsidRPr="00B94EA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830B630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1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A44B4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4.29, 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A6B21" w14:textId="718E5DCE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</w:tr>
      <w:tr w:rsidR="00536A5F" w:rsidRPr="00B94EA4" w14:paraId="78E51E81" w14:textId="77777777" w:rsidTr="00536A5F">
        <w:trPr>
          <w:trHeight w:val="34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FF2C46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7934142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0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B32CF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18.04, 16.53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0518DAA9" w14:textId="72853237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589465C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2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CFD68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19.61, 15.42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70724B48" w14:textId="61B8ABB6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6BBEF474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1.00</w:t>
            </w:r>
          </w:p>
        </w:tc>
        <w:tc>
          <w:tcPr>
            <w:tcW w:w="0" w:type="auto"/>
            <w:vAlign w:val="center"/>
          </w:tcPr>
          <w:p w14:paraId="17B4E42E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2.92, 0.92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vAlign w:val="center"/>
          </w:tcPr>
          <w:p w14:paraId="11A26AB1" w14:textId="71A11450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0" w:type="auto"/>
            <w:tcBorders>
              <w:left w:val="dotted" w:sz="4" w:space="0" w:color="auto"/>
            </w:tcBorders>
            <w:vAlign w:val="center"/>
          </w:tcPr>
          <w:p w14:paraId="1EE3C1B3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4.30</w:t>
            </w:r>
          </w:p>
        </w:tc>
        <w:tc>
          <w:tcPr>
            <w:tcW w:w="0" w:type="auto"/>
            <w:vAlign w:val="center"/>
          </w:tcPr>
          <w:p w14:paraId="228AA8C0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7.12, -1.48</w:t>
            </w:r>
          </w:p>
        </w:tc>
        <w:tc>
          <w:tcPr>
            <w:tcW w:w="0" w:type="auto"/>
            <w:vAlign w:val="center"/>
          </w:tcPr>
          <w:p w14:paraId="3C78947C" w14:textId="53386AA3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26033" w:rsidRPr="00B94EA4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536A5F" w:rsidRPr="00B94EA4" w14:paraId="27717D3A" w14:textId="77777777" w:rsidTr="00536A5F">
        <w:trPr>
          <w:trHeight w:val="34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D02351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6721A9F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7.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742E6F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10.22, 25.02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E264F02" w14:textId="7EB9FC74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EB1F523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6.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1631D5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13.55, 26.77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A82845C" w14:textId="7396B263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C1C77F2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322D13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0.46, 2.35</w:t>
            </w:r>
          </w:p>
        </w:tc>
        <w:tc>
          <w:tcPr>
            <w:tcW w:w="0" w:type="auto"/>
            <w:tcBorders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EF7E12F" w14:textId="0FE7FB72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6869327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3.0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C81929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6.06, -0.0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79F323" w14:textId="2840155D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26033" w:rsidRPr="00B94EA4"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</w:tr>
      <w:tr w:rsidR="00536A5F" w:rsidRPr="00B94EA4" w14:paraId="7A46F8D1" w14:textId="77777777" w:rsidTr="00536A5F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DE91F" w14:textId="77777777" w:rsidR="00826033" w:rsidRPr="00B94EA4" w:rsidDel="00474966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78390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19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EE9F4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46.76, 8.72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28D209C9" w14:textId="14AE9C0A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CE3D30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12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E13C2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30.43, 5.79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A18D198" w14:textId="60CCB171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52D7F13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70C0FD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3.28, 1.88</w:t>
            </w:r>
          </w:p>
        </w:tc>
        <w:tc>
          <w:tcPr>
            <w:tcW w:w="0" w:type="auto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9A86F84" w14:textId="4517EC31" w:rsidR="00826033" w:rsidRPr="00B94EA4" w:rsidRDefault="00727BD8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0" w:type="auto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DCB1157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6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651025" w14:textId="77777777" w:rsidR="00826033" w:rsidRPr="00B94EA4" w:rsidRDefault="00826033" w:rsidP="00BE26A3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-8.76, -4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29379A" w14:textId="26239D9C" w:rsidR="00826033" w:rsidRPr="00B94EA4" w:rsidRDefault="00536A5F" w:rsidP="00536A5F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B94EA4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727BD8" w:rsidRPr="00B94EA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26033" w:rsidRPr="00B94EA4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</w:tbl>
    <w:p w14:paraId="1F63ED10" w14:textId="114FEA9B" w:rsidR="00826033" w:rsidRPr="00B94EA4" w:rsidRDefault="00EC05A5" w:rsidP="00EC05A5">
      <w:pPr>
        <w:ind w:left="142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B94EA4">
        <w:rPr>
          <w:rFonts w:ascii="Times New Roman" w:hAnsi="Times New Roman" w:cs="Times New Roman"/>
          <w:sz w:val="20"/>
          <w:szCs w:val="20"/>
          <w:lang w:val="en-US"/>
        </w:rPr>
        <w:t>Coeff</w:t>
      </w:r>
      <w:proofErr w:type="spellEnd"/>
      <w:r w:rsidRPr="00B94EA4">
        <w:rPr>
          <w:rFonts w:ascii="Times New Roman" w:hAnsi="Times New Roman" w:cs="Times New Roman"/>
          <w:sz w:val="20"/>
          <w:szCs w:val="20"/>
          <w:lang w:val="en-US"/>
        </w:rPr>
        <w:t xml:space="preserve">., coefficient; CI, confidence interval; PD, peritoneal dialysis; </w:t>
      </w:r>
      <w:proofErr w:type="spellStart"/>
      <w:r w:rsidRPr="00B94EA4">
        <w:rPr>
          <w:rFonts w:ascii="Times New Roman" w:hAnsi="Times New Roman" w:cs="Times New Roman"/>
          <w:sz w:val="20"/>
          <w:szCs w:val="20"/>
          <w:lang w:val="en-US"/>
        </w:rPr>
        <w:t>yr</w:t>
      </w:r>
      <w:proofErr w:type="spellEnd"/>
      <w:r w:rsidRPr="00B94EA4">
        <w:rPr>
          <w:rFonts w:ascii="Times New Roman" w:hAnsi="Times New Roman" w:cs="Times New Roman"/>
          <w:sz w:val="20"/>
          <w:szCs w:val="20"/>
          <w:lang w:val="en-US"/>
        </w:rPr>
        <w:t>, year.</w:t>
      </w:r>
    </w:p>
    <w:p w14:paraId="606656D9" w14:textId="31D690B1" w:rsidR="00E935F7" w:rsidRPr="00D16A91" w:rsidRDefault="00E935F7" w:rsidP="00D16A91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E935F7" w:rsidRPr="00D16A91" w:rsidSect="00D16A9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CD8EAD" w14:textId="77777777" w:rsidR="00484479" w:rsidRDefault="00484479" w:rsidP="00943001">
      <w:r>
        <w:separator/>
      </w:r>
    </w:p>
  </w:endnote>
  <w:endnote w:type="continuationSeparator" w:id="0">
    <w:p w14:paraId="4920438F" w14:textId="77777777" w:rsidR="00484479" w:rsidRDefault="00484479" w:rsidP="00943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41394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6A3F15D" w14:textId="546EDDF2" w:rsidR="00396BC8" w:rsidRPr="00B62B25" w:rsidRDefault="00396BC8">
        <w:pPr>
          <w:pStyle w:val="Pieddepage"/>
          <w:jc w:val="right"/>
          <w:rPr>
            <w:rFonts w:ascii="Times New Roman" w:hAnsi="Times New Roman" w:cs="Times New Roman"/>
          </w:rPr>
        </w:pPr>
        <w:r w:rsidRPr="00B62B25">
          <w:rPr>
            <w:rFonts w:ascii="Times New Roman" w:hAnsi="Times New Roman" w:cs="Times New Roman"/>
          </w:rPr>
          <w:fldChar w:fldCharType="begin"/>
        </w:r>
        <w:r w:rsidRPr="00B62B25">
          <w:rPr>
            <w:rFonts w:ascii="Times New Roman" w:hAnsi="Times New Roman" w:cs="Times New Roman"/>
          </w:rPr>
          <w:instrText>PAGE   \* MERGEFORMAT</w:instrText>
        </w:r>
        <w:r w:rsidRPr="00B62B25">
          <w:rPr>
            <w:rFonts w:ascii="Times New Roman" w:hAnsi="Times New Roman" w:cs="Times New Roman"/>
          </w:rPr>
          <w:fldChar w:fldCharType="separate"/>
        </w:r>
        <w:r w:rsidR="004B4702">
          <w:rPr>
            <w:rFonts w:ascii="Times New Roman" w:hAnsi="Times New Roman" w:cs="Times New Roman"/>
            <w:noProof/>
          </w:rPr>
          <w:t>6</w:t>
        </w:r>
        <w:r w:rsidRPr="00B62B25">
          <w:rPr>
            <w:rFonts w:ascii="Times New Roman" w:hAnsi="Times New Roman" w:cs="Times New Roman"/>
          </w:rPr>
          <w:fldChar w:fldCharType="end"/>
        </w:r>
      </w:p>
    </w:sdtContent>
  </w:sdt>
  <w:p w14:paraId="0A6F62FE" w14:textId="77777777" w:rsidR="00396BC8" w:rsidRDefault="00396BC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4D910" w14:textId="77777777" w:rsidR="00484479" w:rsidRDefault="00484479" w:rsidP="00943001">
      <w:r>
        <w:separator/>
      </w:r>
    </w:p>
  </w:footnote>
  <w:footnote w:type="continuationSeparator" w:id="0">
    <w:p w14:paraId="099D8E52" w14:textId="77777777" w:rsidR="00484479" w:rsidRDefault="00484479" w:rsidP="0094300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A3AA63" w14:textId="55B236FE" w:rsidR="004B4702" w:rsidRDefault="004B4702">
    <w:pPr>
      <w:pStyle w:val="En-tte"/>
    </w:pPr>
    <w:r w:rsidRPr="005A1D84">
      <w:rPr>
        <w:noProof/>
        <w:color w:val="A6A6A6" w:themeColor="background1" w:themeShade="A6"/>
        <w:lang w:val="fr-BE" w:eastAsia="fr-BE"/>
      </w:rPr>
      <w:drawing>
        <wp:inline distT="0" distB="0" distL="0" distR="0" wp14:anchorId="6C3D6A50" wp14:editId="0B24833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30F49C1F" w14:textId="77777777" w:rsidR="004B4702" w:rsidRDefault="004B470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840D6"/>
    <w:multiLevelType w:val="hybridMultilevel"/>
    <w:tmpl w:val="EFDA07D2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nl-NL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BD1"/>
    <w:rsid w:val="0001647C"/>
    <w:rsid w:val="00086AE4"/>
    <w:rsid w:val="000878D9"/>
    <w:rsid w:val="00093FA7"/>
    <w:rsid w:val="000A21BF"/>
    <w:rsid w:val="000A782A"/>
    <w:rsid w:val="001108E9"/>
    <w:rsid w:val="001435D2"/>
    <w:rsid w:val="00144467"/>
    <w:rsid w:val="00145060"/>
    <w:rsid w:val="00160243"/>
    <w:rsid w:val="00164CBD"/>
    <w:rsid w:val="00180627"/>
    <w:rsid w:val="00196883"/>
    <w:rsid w:val="001A0650"/>
    <w:rsid w:val="001E3C0E"/>
    <w:rsid w:val="001F105B"/>
    <w:rsid w:val="0020619D"/>
    <w:rsid w:val="00233AB5"/>
    <w:rsid w:val="002B1E1C"/>
    <w:rsid w:val="002C42ED"/>
    <w:rsid w:val="00366E6E"/>
    <w:rsid w:val="00377701"/>
    <w:rsid w:val="00377EE0"/>
    <w:rsid w:val="00387ED4"/>
    <w:rsid w:val="00396BC8"/>
    <w:rsid w:val="003B434E"/>
    <w:rsid w:val="003B53F3"/>
    <w:rsid w:val="00410B92"/>
    <w:rsid w:val="00416823"/>
    <w:rsid w:val="004258B9"/>
    <w:rsid w:val="00484479"/>
    <w:rsid w:val="004A7242"/>
    <w:rsid w:val="004B4702"/>
    <w:rsid w:val="004C07FB"/>
    <w:rsid w:val="004E6F9C"/>
    <w:rsid w:val="0051590B"/>
    <w:rsid w:val="00536A5F"/>
    <w:rsid w:val="00543355"/>
    <w:rsid w:val="00554752"/>
    <w:rsid w:val="005816FC"/>
    <w:rsid w:val="00582309"/>
    <w:rsid w:val="005D5666"/>
    <w:rsid w:val="005E6A2F"/>
    <w:rsid w:val="00600484"/>
    <w:rsid w:val="00610152"/>
    <w:rsid w:val="006352EC"/>
    <w:rsid w:val="006415D7"/>
    <w:rsid w:val="0065193F"/>
    <w:rsid w:val="00667FC5"/>
    <w:rsid w:val="0069078C"/>
    <w:rsid w:val="006C79FD"/>
    <w:rsid w:val="00727BD8"/>
    <w:rsid w:val="00730054"/>
    <w:rsid w:val="00735B5D"/>
    <w:rsid w:val="00757758"/>
    <w:rsid w:val="007810B2"/>
    <w:rsid w:val="008124D1"/>
    <w:rsid w:val="00812D22"/>
    <w:rsid w:val="00817342"/>
    <w:rsid w:val="00826033"/>
    <w:rsid w:val="00847CC5"/>
    <w:rsid w:val="0086574D"/>
    <w:rsid w:val="008D4AC5"/>
    <w:rsid w:val="009020A0"/>
    <w:rsid w:val="00904076"/>
    <w:rsid w:val="00920E19"/>
    <w:rsid w:val="00943001"/>
    <w:rsid w:val="00943179"/>
    <w:rsid w:val="00964A22"/>
    <w:rsid w:val="00972142"/>
    <w:rsid w:val="00991FF3"/>
    <w:rsid w:val="009B2B31"/>
    <w:rsid w:val="009E0034"/>
    <w:rsid w:val="00A10B80"/>
    <w:rsid w:val="00A3351F"/>
    <w:rsid w:val="00A41A20"/>
    <w:rsid w:val="00A4292F"/>
    <w:rsid w:val="00A466EC"/>
    <w:rsid w:val="00A60523"/>
    <w:rsid w:val="00A84B70"/>
    <w:rsid w:val="00A938DF"/>
    <w:rsid w:val="00AB029A"/>
    <w:rsid w:val="00AC5E16"/>
    <w:rsid w:val="00AE1B11"/>
    <w:rsid w:val="00B15834"/>
    <w:rsid w:val="00B169F3"/>
    <w:rsid w:val="00B20A15"/>
    <w:rsid w:val="00B50CBB"/>
    <w:rsid w:val="00B62B25"/>
    <w:rsid w:val="00B63292"/>
    <w:rsid w:val="00B7505D"/>
    <w:rsid w:val="00B92B46"/>
    <w:rsid w:val="00B94EA4"/>
    <w:rsid w:val="00BC1C28"/>
    <w:rsid w:val="00BE0D00"/>
    <w:rsid w:val="00BE26A3"/>
    <w:rsid w:val="00BE33BF"/>
    <w:rsid w:val="00C07D8C"/>
    <w:rsid w:val="00C1445B"/>
    <w:rsid w:val="00C16190"/>
    <w:rsid w:val="00C466E9"/>
    <w:rsid w:val="00C518E1"/>
    <w:rsid w:val="00C52B6F"/>
    <w:rsid w:val="00CB6026"/>
    <w:rsid w:val="00CF16DC"/>
    <w:rsid w:val="00D16A91"/>
    <w:rsid w:val="00D32BD1"/>
    <w:rsid w:val="00D50411"/>
    <w:rsid w:val="00D54A07"/>
    <w:rsid w:val="00D812D3"/>
    <w:rsid w:val="00DC0905"/>
    <w:rsid w:val="00DD57A2"/>
    <w:rsid w:val="00DD5A17"/>
    <w:rsid w:val="00DD6C77"/>
    <w:rsid w:val="00E4099D"/>
    <w:rsid w:val="00E41F18"/>
    <w:rsid w:val="00E52B12"/>
    <w:rsid w:val="00E627E0"/>
    <w:rsid w:val="00E63D8E"/>
    <w:rsid w:val="00E75E99"/>
    <w:rsid w:val="00E76D58"/>
    <w:rsid w:val="00E76D6B"/>
    <w:rsid w:val="00E935F7"/>
    <w:rsid w:val="00EA3C8D"/>
    <w:rsid w:val="00EC05A5"/>
    <w:rsid w:val="00F053BE"/>
    <w:rsid w:val="00F075D3"/>
    <w:rsid w:val="00F1643C"/>
    <w:rsid w:val="00F2428A"/>
    <w:rsid w:val="00F76933"/>
    <w:rsid w:val="00F86C90"/>
    <w:rsid w:val="00F92906"/>
    <w:rsid w:val="00FA05F6"/>
    <w:rsid w:val="00FD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AC4F6F2"/>
  <w15:docId w15:val="{5BD51B2F-D5C3-46ED-9269-EAA3B0946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BD1"/>
    <w:pPr>
      <w:spacing w:after="0" w:line="240" w:lineRule="auto"/>
    </w:pPr>
    <w:rPr>
      <w:sz w:val="24"/>
      <w:szCs w:val="24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D32B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32B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D32BD1"/>
    <w:pPr>
      <w:spacing w:line="259" w:lineRule="auto"/>
      <w:outlineLvl w:val="9"/>
    </w:pPr>
    <w:rPr>
      <w:lang w:val="fr-BE" w:eastAsia="fr-BE"/>
    </w:rPr>
  </w:style>
  <w:style w:type="paragraph" w:styleId="En-tte">
    <w:name w:val="header"/>
    <w:basedOn w:val="Normal"/>
    <w:link w:val="En-tteCar"/>
    <w:uiPriority w:val="99"/>
    <w:unhideWhenUsed/>
    <w:rsid w:val="0094300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43001"/>
    <w:rPr>
      <w:sz w:val="24"/>
      <w:szCs w:val="24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94300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43001"/>
    <w:rPr>
      <w:sz w:val="24"/>
      <w:szCs w:val="24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87ED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7ED4"/>
    <w:rPr>
      <w:rFonts w:ascii="Segoe UI" w:hAnsi="Segoe UI" w:cs="Segoe UI"/>
      <w:sz w:val="18"/>
      <w:szCs w:val="18"/>
      <w:lang w:val="fr-FR"/>
    </w:rPr>
  </w:style>
  <w:style w:type="paragraph" w:styleId="Paragraphedeliste">
    <w:name w:val="List Paragraph"/>
    <w:basedOn w:val="Normal"/>
    <w:uiPriority w:val="34"/>
    <w:qFormat/>
    <w:rsid w:val="00387ED4"/>
    <w:pPr>
      <w:ind w:left="720"/>
      <w:contextualSpacing/>
    </w:pPr>
  </w:style>
  <w:style w:type="table" w:styleId="Grilledutableau">
    <w:name w:val="Table Grid"/>
    <w:basedOn w:val="TableauNormal"/>
    <w:uiPriority w:val="39"/>
    <w:rsid w:val="00F053B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66E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6E6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6E6E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6E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6E6E"/>
    <w:rPr>
      <w:b/>
      <w:bCs/>
      <w:sz w:val="20"/>
      <w:szCs w:val="20"/>
      <w:lang w:val="fr-FR"/>
    </w:rPr>
  </w:style>
  <w:style w:type="paragraph" w:styleId="NormalWeb">
    <w:name w:val="Normal (Web)"/>
    <w:basedOn w:val="Normal"/>
    <w:uiPriority w:val="99"/>
    <w:semiHidden/>
    <w:unhideWhenUsed/>
    <w:rsid w:val="00B94EA4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AFD62-9603-4CBB-83D1-B19206A88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19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Morelle</dc:creator>
  <cp:keywords/>
  <dc:description/>
  <cp:lastModifiedBy>Johann Morelle</cp:lastModifiedBy>
  <cp:revision>4</cp:revision>
  <cp:lastPrinted>2019-11-19T08:41:00Z</cp:lastPrinted>
  <dcterms:created xsi:type="dcterms:W3CDTF">2019-11-20T21:29:00Z</dcterms:created>
  <dcterms:modified xsi:type="dcterms:W3CDTF">2019-11-21T11:15:00Z</dcterms:modified>
</cp:coreProperties>
</file>